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7CCC" w:rsidRDefault="00380243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  <w:bookmarkStart w:id="0" w:name="_Hlk73821168"/>
      <w:r>
        <w:rPr>
          <w:rFonts w:ascii="Times New Roman" w:eastAsiaTheme="minorEastAsia" w:hAnsi="Times New Roman" w:cs="Times New Roman"/>
          <w:b/>
          <w:bCs/>
          <w:kern w:val="24"/>
          <w:lang w:bidi="en-US"/>
        </w:rPr>
        <w:t>Supporting Tables</w:t>
      </w:r>
    </w:p>
    <w:p w:rsidR="00637CCC" w:rsidRDefault="00637CCC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380243" w:rsidRDefault="00380243" w:rsidP="00380243">
      <w:pPr>
        <w:pStyle w:val="ab"/>
        <w:rPr>
          <w:rFonts w:cs="Times New Roman"/>
          <w:szCs w:val="24"/>
        </w:rPr>
      </w:pPr>
      <w:r>
        <w:rPr>
          <w:rFonts w:cs="Times New Roman"/>
          <w:b/>
          <w:bCs/>
          <w:kern w:val="24"/>
          <w:lang w:bidi="en-US"/>
        </w:rPr>
        <w:t>Table S1.</w:t>
      </w:r>
      <w:r w:rsidRPr="00380243">
        <w:rPr>
          <w:rFonts w:cs="Times New Roman"/>
          <w:b/>
        </w:rPr>
        <w:t xml:space="preserve"> </w:t>
      </w:r>
      <w:r>
        <w:rPr>
          <w:rFonts w:cs="Times New Roman"/>
          <w:szCs w:val="24"/>
        </w:rPr>
        <w:t>The information for all the five maker genes (</w:t>
      </w:r>
      <w:r>
        <w:rPr>
          <w:rFonts w:cs="Times New Roman"/>
          <w:i/>
          <w:szCs w:val="24"/>
        </w:rPr>
        <w:t>ACT1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szCs w:val="24"/>
        </w:rPr>
        <w:t>CHS1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szCs w:val="24"/>
        </w:rPr>
        <w:t>GAPDH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szCs w:val="24"/>
        </w:rPr>
        <w:t>ITS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i/>
          <w:szCs w:val="24"/>
        </w:rPr>
        <w:t>TUB2</w:t>
      </w:r>
      <w:r>
        <w:rPr>
          <w:rFonts w:cs="Times New Roman"/>
          <w:szCs w:val="24"/>
        </w:rPr>
        <w:t>) used in the phylogenetic analysis in Figure 2 and Figure S1 and S2. (Please see the excel file.)</w:t>
      </w:r>
    </w:p>
    <w:p w:rsidR="00637CCC" w:rsidRDefault="00637CCC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637CCC" w:rsidRDefault="00637CCC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Cs/>
          <w:kern w:val="24"/>
          <w:lang w:bidi="en-US"/>
        </w:rPr>
      </w:pPr>
      <w:r w:rsidRPr="005F7B22">
        <w:rPr>
          <w:rFonts w:ascii="Times New Roman" w:eastAsiaTheme="minorEastAsia" w:hAnsi="Times New Roman" w:cs="Times New Roman"/>
          <w:b/>
          <w:bCs/>
          <w:kern w:val="24"/>
          <w:lang w:bidi="en-US"/>
        </w:rPr>
        <w:t xml:space="preserve">Table S2. </w:t>
      </w:r>
      <w:r w:rsidRPr="005F7B22">
        <w:rPr>
          <w:rFonts w:ascii="Times New Roman" w:eastAsiaTheme="minorEastAsia" w:hAnsi="Times New Roman" w:cs="Times New Roman"/>
          <w:bCs/>
          <w:kern w:val="24"/>
          <w:lang w:bidi="en-US"/>
        </w:rPr>
        <w:t xml:space="preserve">The accession numbers of genes </w:t>
      </w:r>
      <w:r w:rsidR="00DF1FCF">
        <w:rPr>
          <w:rFonts w:ascii="Times New Roman" w:eastAsiaTheme="minorEastAsia" w:hAnsi="Times New Roman" w:cs="Times New Roman" w:hint="eastAsia"/>
          <w:bCs/>
          <w:kern w:val="24"/>
          <w:lang w:bidi="en-US"/>
        </w:rPr>
        <w:t>a</w:t>
      </w:r>
      <w:r w:rsidR="00DF1FCF">
        <w:rPr>
          <w:rFonts w:ascii="Times New Roman" w:eastAsiaTheme="minorEastAsia" w:hAnsi="Times New Roman" w:cs="Times New Roman"/>
          <w:bCs/>
          <w:kern w:val="24"/>
          <w:lang w:bidi="en-US"/>
        </w:rPr>
        <w:t>nalyzed</w:t>
      </w:r>
      <w:r w:rsidRPr="005F7B22">
        <w:rPr>
          <w:rFonts w:ascii="Times New Roman" w:eastAsiaTheme="minorEastAsia" w:hAnsi="Times New Roman" w:cs="Times New Roman"/>
          <w:bCs/>
          <w:kern w:val="24"/>
          <w:lang w:bidi="en-US"/>
        </w:rPr>
        <w:t xml:space="preserve"> in this research.</w:t>
      </w:r>
    </w:p>
    <w:tbl>
      <w:tblPr>
        <w:tblW w:w="4111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40"/>
        <w:gridCol w:w="2171"/>
      </w:tblGrid>
      <w:tr w:rsidR="005F7B22" w:rsidRPr="005F7B22" w:rsidTr="005F7B22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B22" w:rsidRPr="005F7B22" w:rsidRDefault="005F7B22" w:rsidP="00035F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 name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cession number</w:t>
            </w:r>
          </w:p>
        </w:tc>
      </w:tr>
      <w:tr w:rsidR="005F7B22" w:rsidRPr="005F7B22" w:rsidTr="005F7B2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1C5C24" w:rsidRDefault="005F7B22" w:rsidP="005F7B22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C5C2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WDCP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G7038739.1</w:t>
            </w:r>
          </w:p>
        </w:tc>
      </w:tr>
      <w:tr w:rsidR="005F7B22" w:rsidRPr="005F7B22" w:rsidTr="005F7B2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1C5C24" w:rsidRDefault="005F7B22" w:rsidP="005F7B22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C5C2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PLAA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G7038764.1</w:t>
            </w:r>
          </w:p>
        </w:tc>
      </w:tr>
      <w:tr w:rsidR="005F7B22" w:rsidRPr="005F7B22" w:rsidTr="005F7B2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1C5C24" w:rsidRDefault="005F7B22" w:rsidP="005F7B22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C5C2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CZCP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G7038737.1</w:t>
            </w:r>
          </w:p>
        </w:tc>
      </w:tr>
      <w:tr w:rsidR="005F7B22" w:rsidRPr="005F7B22" w:rsidTr="005F7B2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1C5C24" w:rsidRDefault="005F7B22" w:rsidP="005F7B22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C5C2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BZTF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G7038776.1</w:t>
            </w:r>
          </w:p>
        </w:tc>
      </w:tr>
      <w:tr w:rsidR="005F7B22" w:rsidRPr="005F7B22" w:rsidTr="005F7B2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1C5C24" w:rsidRDefault="005F7B22" w:rsidP="005F7B22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C5C2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BG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G7038747.1</w:t>
            </w:r>
          </w:p>
        </w:tc>
      </w:tr>
      <w:tr w:rsidR="005F7B22" w:rsidRPr="005F7B22" w:rsidTr="005F7B2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1C5C24" w:rsidRDefault="005F7B22" w:rsidP="005F7B22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C5C2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EF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G7049521.1</w:t>
            </w:r>
          </w:p>
        </w:tc>
      </w:tr>
      <w:tr w:rsidR="005F7B22" w:rsidRPr="005F7B22" w:rsidTr="005F7B2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1C5C24" w:rsidRDefault="005F7B22" w:rsidP="005F7B22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C5C2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LAP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G7039340.1</w:t>
            </w:r>
          </w:p>
        </w:tc>
      </w:tr>
      <w:tr w:rsidR="005F7B22" w:rsidRPr="005F7B22" w:rsidTr="005F7B2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F7B22" w:rsidRPr="001C5C24" w:rsidRDefault="005F7B22" w:rsidP="005F7B22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C5C2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GIP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F7B22" w:rsidRPr="005F7B22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F7B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G7038365.1</w:t>
            </w:r>
          </w:p>
        </w:tc>
      </w:tr>
    </w:tbl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0E5631">
      <w:pPr>
        <w:pStyle w:val="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Cs/>
          <w:kern w:val="24"/>
          <w:lang w:bidi="en-US"/>
        </w:rPr>
      </w:pPr>
      <w:r w:rsidRPr="005F7B22">
        <w:rPr>
          <w:rFonts w:ascii="Times New Roman" w:eastAsiaTheme="minorEastAsia" w:hAnsi="Times New Roman" w:cs="Times New Roman"/>
          <w:b/>
          <w:bCs/>
          <w:kern w:val="24"/>
          <w:lang w:bidi="en-US"/>
        </w:rPr>
        <w:lastRenderedPageBreak/>
        <w:t xml:space="preserve">Table S3. </w:t>
      </w:r>
      <w:r w:rsidRPr="005F7B22">
        <w:rPr>
          <w:rFonts w:ascii="Times New Roman" w:eastAsiaTheme="minorEastAsia" w:hAnsi="Times New Roman" w:cs="Times New Roman"/>
          <w:bCs/>
          <w:kern w:val="24"/>
          <w:lang w:bidi="en-US"/>
        </w:rPr>
        <w:t>Primers used in this study.</w:t>
      </w:r>
    </w:p>
    <w:tbl>
      <w:tblPr>
        <w:tblW w:w="9709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3"/>
        <w:gridCol w:w="2237"/>
        <w:gridCol w:w="5749"/>
      </w:tblGrid>
      <w:tr w:rsidR="005F7B22" w:rsidRPr="00DF1FCF" w:rsidTr="00637CCC">
        <w:trPr>
          <w:trHeight w:hRule="exact" w:val="317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B22" w:rsidRPr="000E5631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rpose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E5631">
              <w:rPr>
                <w:rFonts w:ascii="Times New Roman" w:eastAsia="新細明體" w:hAnsi="Times New Roman" w:cs="Times New Roman"/>
                <w:kern w:val="0"/>
                <w:szCs w:val="24"/>
              </w:rPr>
              <w:t>Name</w:t>
            </w:r>
          </w:p>
        </w:tc>
        <w:tc>
          <w:tcPr>
            <w:tcW w:w="5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E5631">
              <w:rPr>
                <w:rFonts w:ascii="Times New Roman" w:eastAsia="新細明體" w:hAnsi="Times New Roman" w:cs="Times New Roman"/>
                <w:kern w:val="0"/>
                <w:szCs w:val="24"/>
              </w:rPr>
              <w:t>Sequence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B22" w:rsidRPr="000E5631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 confirm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WDC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CCCCTCCCCAGCGCAAA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WDC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TAGTCCACGTTACGTTCAGCAG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PLAA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ACGACAGACTTCAAGCTATCCGC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PLAA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CACAGCTGTTGGAGAGCTTC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bookmarkStart w:id="1" w:name="RANGE!B7:C40"/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EF1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  <w:bookmarkEnd w:id="1"/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AGGCGAAAGAAACTTACAGAA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EF1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TAGCCCCAGATCTCGCACTTT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LA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ACGTTTTTCAAAAGACTCACAGAG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LA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TATCTCCTCCCGTGGAATCCAA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BGN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CCGCGATACGACTTTGAA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BGN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CAGACCGTCGTGCCGCCGCA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GI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GCCAAGCGACTATCGCCAG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GI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TACTCTCGTAGAGCCTTGCATAT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BZTF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TGCGCCGCATCATCAT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BZTF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TACGGCTTAGTTTCCTTACGCATGA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CZC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AATTGCCTCAAGACCCG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CZC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TTTTCGCAGTACGCTAACAGTTC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B22" w:rsidRPr="000E5631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 complement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WDC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GCAATCTGTGATGGAGGTG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WDC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ACTGAACTAGTAGAGCCGGCATCTCA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PLAA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AAGTCAAGGAGGGTCAGTGA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PLAA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GACCAGGACGTGCTTCGTT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EF1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TAGGAGAAGATGACTCTTGGCAG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EF1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GAGTTGCTTGGCAAATGCTTGA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LA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TTGCCTACGGCATTCTGGGATCA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LA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GATTGCAGGTTCAGCGCGTA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BGN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CCTTGTCTTCAGCATCTCT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BGN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GTCAAGAGCCCAACCAC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GI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GCTGCCATGACATCCACT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GI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CATCCGAAGCGTGTCAGT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BZTF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CGGTGGACCATGGAGGATCTG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BZTF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CACGTACCTAAGAGCAGCGAAAT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CZC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CGGCTGCAGACGTGGGT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sCZCP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lanking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GAGAATGGCATTCCGATCG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F7B22" w:rsidRPr="000E5631" w:rsidRDefault="005F7B22" w:rsidP="005F7B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asmid construction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BS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MCS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TACCCAATTCGCCCTA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BS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MCS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GGTGGAGCTCCAGCTTT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hle-ri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GGCCAAGTTGACCAGTGC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hle-ri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CAGTCCTGCTCCTCGGCCA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rpC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coRV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CGGATATCTGATATTGAAGGAGCATTTTTTGGG</w:t>
            </w:r>
          </w:p>
        </w:tc>
      </w:tr>
      <w:tr w:rsidR="005F7B22" w:rsidRPr="00DF1FCF" w:rsidTr="00637CCC">
        <w:trPr>
          <w:trHeight w:hRule="exact" w:val="31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B22" w:rsidRPr="000E5631" w:rsidRDefault="005F7B22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5F7B22" w:rsidP="00637CC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sTer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  <w:r w:rsid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waI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B22" w:rsidRPr="000E5631" w:rsidRDefault="00BB2926" w:rsidP="005F7B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CG</w:t>
            </w:r>
            <w:r w:rsidR="005F7B22" w:rsidRPr="000E563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TTAAATGCAGATCGTTCAAACATTTGGCAA</w:t>
            </w:r>
          </w:p>
        </w:tc>
      </w:tr>
    </w:tbl>
    <w:p w:rsidR="005F7B22" w:rsidRP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5F7B22" w:rsidRDefault="005F7B2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  <w:lang w:bidi="en-US"/>
        </w:rPr>
      </w:pPr>
    </w:p>
    <w:p w:rsidR="009572B5" w:rsidRDefault="009572B5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  <w:r w:rsidRPr="009572B5">
        <w:rPr>
          <w:rFonts w:ascii="Times New Roman" w:eastAsiaTheme="minorEastAsia" w:hAnsi="Times New Roman" w:cs="Times New Roman"/>
          <w:b/>
          <w:bCs/>
          <w:kern w:val="24"/>
          <w:lang w:bidi="en-US"/>
        </w:rPr>
        <w:lastRenderedPageBreak/>
        <w:t xml:space="preserve">Table </w:t>
      </w:r>
      <w:r w:rsidR="007517B3">
        <w:rPr>
          <w:rFonts w:ascii="Times New Roman" w:eastAsiaTheme="minorEastAsia" w:hAnsi="Times New Roman" w:cs="Times New Roman"/>
          <w:b/>
          <w:bCs/>
          <w:kern w:val="24"/>
          <w:lang w:bidi="en-US"/>
        </w:rPr>
        <w:t>S4</w:t>
      </w:r>
      <w:r w:rsidRPr="009572B5">
        <w:rPr>
          <w:rFonts w:ascii="Times New Roman" w:eastAsiaTheme="minorEastAsia" w:hAnsi="Times New Roman" w:cs="Times New Roman"/>
          <w:b/>
          <w:bCs/>
          <w:kern w:val="24"/>
        </w:rPr>
        <w:t xml:space="preserve">. </w:t>
      </w:r>
      <w:r w:rsidRPr="00E34E3B">
        <w:rPr>
          <w:rFonts w:ascii="Times New Roman" w:eastAsiaTheme="minorEastAsia" w:hAnsi="Times New Roman" w:cs="Times New Roman"/>
          <w:bCs/>
          <w:kern w:val="24"/>
        </w:rPr>
        <w:t xml:space="preserve">Genome mapping </w:t>
      </w:r>
      <w:bookmarkStart w:id="2" w:name="_Hlk69979301"/>
      <w:r w:rsidRPr="00E34E3B">
        <w:rPr>
          <w:rFonts w:ascii="Times New Roman" w:eastAsiaTheme="minorEastAsia" w:hAnsi="Times New Roman" w:cs="Times New Roman"/>
          <w:bCs/>
          <w:kern w:val="24"/>
        </w:rPr>
        <w:t xml:space="preserve">of Coll-153 and Coll-365 to Coll-524 </w:t>
      </w:r>
      <w:bookmarkEnd w:id="2"/>
      <w:r w:rsidRPr="00E34E3B">
        <w:rPr>
          <w:rFonts w:ascii="Times New Roman" w:eastAsiaTheme="minorEastAsia" w:hAnsi="Times New Roman" w:cs="Times New Roman"/>
          <w:bCs/>
          <w:kern w:val="24"/>
        </w:rPr>
        <w:t>analyzed with CLC to provide the datasets of DNA insertion, deletion, removed, and misc. difference in the genomes of Coll-153 and Coll-365.</w:t>
      </w:r>
    </w:p>
    <w:tbl>
      <w:tblPr>
        <w:tblW w:w="7923" w:type="dxa"/>
        <w:tblInd w:w="1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7"/>
        <w:gridCol w:w="1701"/>
        <w:gridCol w:w="1705"/>
      </w:tblGrid>
      <w:tr w:rsidR="009572B5" w:rsidRPr="009572B5" w:rsidTr="006E157D">
        <w:trPr>
          <w:trHeight w:val="315"/>
        </w:trPr>
        <w:tc>
          <w:tcPr>
            <w:tcW w:w="45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Variation Datasets </w:t>
            </w:r>
          </w:p>
        </w:tc>
        <w:tc>
          <w:tcPr>
            <w:tcW w:w="34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No. of variation sites or nucleotides 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2B5" w:rsidRPr="009572B5" w:rsidRDefault="009572B5" w:rsidP="009572B5">
            <w:pPr>
              <w:widowControl/>
              <w:ind w:leftChars="71" w:left="17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Coll-153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Coll-365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Inser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Insertion site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241 </w:t>
            </w: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361 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Insertion bps 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338</w:t>
            </w: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506 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Deletion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Deletion site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302 </w:t>
            </w: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451 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Deletion bp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417 </w:t>
            </w: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618 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Misc. </w:t>
            </w:r>
            <w:proofErr w:type="spellStart"/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difference</w:t>
            </w: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Misc. difference sites 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7,411 </w:t>
            </w: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9,833 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Misc. difference in bps 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9,179 </w:t>
            </w: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12,218 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Removed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Removed sites (</w:t>
            </w:r>
            <w:proofErr w:type="spellStart"/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N</w:t>
            </w: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&lt;20% of the removed region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1,623 </w:t>
            </w:r>
          </w:p>
        </w:tc>
        <w:tc>
          <w:tcPr>
            <w:tcW w:w="17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731 </w:t>
            </w:r>
          </w:p>
        </w:tc>
      </w:tr>
      <w:tr w:rsidR="009572B5" w:rsidRPr="009572B5" w:rsidTr="006E157D">
        <w:trPr>
          <w:trHeight w:val="315"/>
        </w:trPr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Removed bps (</w:t>
            </w:r>
            <w:proofErr w:type="spellStart"/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N</w:t>
            </w: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&lt;20% of the removed reg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168" w:right="403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991,585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2B5" w:rsidRPr="009572B5" w:rsidRDefault="009572B5" w:rsidP="009572B5">
            <w:pPr>
              <w:ind w:leftChars="71" w:left="170" w:rightChars="227" w:right="545"/>
              <w:jc w:val="right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1,179,624 </w:t>
            </w:r>
          </w:p>
        </w:tc>
      </w:tr>
    </w:tbl>
    <w:p w:rsidR="000E5631" w:rsidRPr="000E5631" w:rsidRDefault="000E5631" w:rsidP="000E5631">
      <w:pPr>
        <w:ind w:rightChars="-10" w:right="-24"/>
        <w:rPr>
          <w:rFonts w:ascii="Times New Roman" w:eastAsia="新細明體" w:hAnsi="Times New Roman" w:cs="Times New Roman"/>
          <w:bCs/>
          <w:color w:val="000000" w:themeColor="text1"/>
          <w:szCs w:val="24"/>
        </w:rPr>
      </w:pPr>
      <w:bookmarkStart w:id="3" w:name="_Hlk67413775"/>
      <w:r w:rsidRPr="000E5631">
        <w:rPr>
          <w:rFonts w:ascii="Times New Roman" w:eastAsia="新細明體" w:hAnsi="Times New Roman" w:cs="Times New Roman"/>
          <w:bCs/>
          <w:color w:val="000000" w:themeColor="text1"/>
          <w:szCs w:val="24"/>
          <w:vertAlign w:val="superscript"/>
        </w:rPr>
        <w:t>a</w:t>
      </w:r>
      <w:r w:rsidRPr="000E5631">
        <w:rPr>
          <w:rFonts w:ascii="Times New Roman" w:eastAsia="新細明體" w:hAnsi="Times New Roman" w:cs="Times New Roman"/>
          <w:bCs/>
          <w:color w:val="000000" w:themeColor="text1"/>
          <w:szCs w:val="24"/>
        </w:rPr>
        <w:t xml:space="preserve">, the dataset of Misc. difference consisted of single nucleotide polymorphism (SNP) and polymorphism with more than one nucleotide which was named as multiple nucleotide polymorphism (MNP) in this study.  </w:t>
      </w:r>
    </w:p>
    <w:bookmarkEnd w:id="3"/>
    <w:p w:rsidR="009572B5" w:rsidRPr="009572B5" w:rsidRDefault="000E5631" w:rsidP="000E5631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  <w:r w:rsidRPr="000E5631">
        <w:rPr>
          <w:rFonts w:ascii="Times New Roman" w:hAnsi="Times New Roman" w:cs="Times New Roman"/>
          <w:bCs/>
          <w:color w:val="000000" w:themeColor="text1"/>
          <w:vertAlign w:val="superscript"/>
        </w:rPr>
        <w:t>b</w:t>
      </w:r>
      <w:r w:rsidRPr="000E5631">
        <w:rPr>
          <w:rFonts w:ascii="Times New Roman" w:hAnsi="Times New Roman" w:cs="Times New Roman"/>
          <w:bCs/>
          <w:color w:val="000000" w:themeColor="text1"/>
        </w:rPr>
        <w:t>, N indicates gaps in scaffolds.</w:t>
      </w:r>
    </w:p>
    <w:p w:rsidR="009572B5" w:rsidRDefault="009572B5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</w:p>
    <w:p w:rsidR="000E5631" w:rsidRDefault="000E5631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</w:p>
    <w:p w:rsidR="009621E3" w:rsidRDefault="009621E3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</w:p>
    <w:p w:rsidR="00095627" w:rsidRDefault="00095627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  <w:r w:rsidRPr="00095627">
        <w:rPr>
          <w:rFonts w:ascii="Times New Roman" w:eastAsiaTheme="minorEastAsia" w:hAnsi="Times New Roman" w:cs="Times New Roman"/>
          <w:b/>
          <w:bCs/>
          <w:kern w:val="24"/>
          <w:lang w:bidi="en-US"/>
        </w:rPr>
        <w:t xml:space="preserve">Table </w:t>
      </w:r>
      <w:r w:rsidR="007517B3">
        <w:rPr>
          <w:rFonts w:ascii="Times New Roman" w:eastAsiaTheme="minorEastAsia" w:hAnsi="Times New Roman" w:cs="Times New Roman"/>
          <w:b/>
          <w:bCs/>
          <w:kern w:val="24"/>
          <w:lang w:bidi="en-US"/>
        </w:rPr>
        <w:t>S5</w:t>
      </w:r>
      <w:r w:rsidRPr="00095627">
        <w:rPr>
          <w:rFonts w:ascii="Times New Roman" w:eastAsiaTheme="minorEastAsia" w:hAnsi="Times New Roman" w:cs="Times New Roman"/>
          <w:b/>
          <w:bCs/>
          <w:kern w:val="24"/>
        </w:rPr>
        <w:t xml:space="preserve">. </w:t>
      </w:r>
      <w:r w:rsidRPr="00E34E3B">
        <w:rPr>
          <w:rFonts w:ascii="Times New Roman" w:eastAsiaTheme="minorEastAsia" w:hAnsi="Times New Roman" w:cs="Times New Roman"/>
          <w:bCs/>
          <w:kern w:val="24"/>
        </w:rPr>
        <w:t>Large DNA fragment removal statistic of strains Coll-153 and Coll-365.</w:t>
      </w:r>
    </w:p>
    <w:tbl>
      <w:tblPr>
        <w:tblW w:w="4365" w:type="dxa"/>
        <w:tblInd w:w="1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1"/>
        <w:gridCol w:w="1276"/>
        <w:gridCol w:w="1418"/>
      </w:tblGrid>
      <w:tr w:rsidR="00095627" w:rsidRPr="00095627" w:rsidTr="006E157D">
        <w:trPr>
          <w:trHeight w:val="215"/>
        </w:trPr>
        <w:tc>
          <w:tcPr>
            <w:tcW w:w="1671" w:type="dxa"/>
            <w:tcBorders>
              <w:top w:val="single" w:sz="4" w:space="0" w:color="auto"/>
              <w:left w:val="single" w:sz="24" w:space="0" w:color="FFFFFF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/>
              <w:jc w:val="center"/>
              <w:textAlignment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b/>
                <w:color w:val="000000"/>
                <w:kern w:val="24"/>
                <w:szCs w:val="24"/>
              </w:rPr>
              <w:t>DNA removal</w:t>
            </w:r>
            <w:r w:rsidRPr="00095627">
              <w:rPr>
                <w:rFonts w:ascii="Times New Roman" w:eastAsia="新細明體" w:hAnsi="Times New Roman" w:cs="Times New Roman"/>
                <w:b/>
                <w:color w:val="000000"/>
                <w:kern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52" w:right="125"/>
              <w:jc w:val="right"/>
              <w:textAlignment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b/>
                <w:color w:val="000000"/>
                <w:kern w:val="24"/>
                <w:szCs w:val="24"/>
              </w:rPr>
              <w:t>Coll-1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single" w:sz="24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105" w:right="252"/>
              <w:jc w:val="right"/>
              <w:textAlignment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b/>
                <w:color w:val="000000"/>
                <w:kern w:val="24"/>
                <w:szCs w:val="24"/>
              </w:rPr>
              <w:t>Coll-365</w:t>
            </w:r>
          </w:p>
        </w:tc>
      </w:tr>
      <w:tr w:rsidR="00095627" w:rsidRPr="00095627" w:rsidTr="006E157D">
        <w:trPr>
          <w:trHeight w:val="215"/>
        </w:trPr>
        <w:tc>
          <w:tcPr>
            <w:tcW w:w="1671" w:type="dxa"/>
            <w:tcBorders>
              <w:top w:val="single" w:sz="4" w:space="0" w:color="000000"/>
              <w:left w:val="single" w:sz="24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/>
              <w:jc w:val="center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095627">
              <w:rPr>
                <w:rFonts w:ascii="新細明體" w:eastAsia="新細明體" w:hAnsi="新細明體" w:cs="新細明體" w:hint="eastAsia"/>
                <w:color w:val="000000"/>
                <w:kern w:val="24"/>
                <w:szCs w:val="24"/>
              </w:rPr>
              <w:t>≧</w:t>
            </w:r>
            <w:proofErr w:type="gramEnd"/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0 kb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52" w:right="125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24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105" w:right="252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</w:t>
            </w:r>
          </w:p>
        </w:tc>
      </w:tr>
      <w:tr w:rsidR="00095627" w:rsidRPr="00095627" w:rsidTr="006E157D">
        <w:trPr>
          <w:trHeight w:val="215"/>
        </w:trPr>
        <w:tc>
          <w:tcPr>
            <w:tcW w:w="1671" w:type="dxa"/>
            <w:tcBorders>
              <w:top w:val="nil"/>
              <w:left w:val="single" w:sz="24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/>
              <w:jc w:val="center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095627">
              <w:rPr>
                <w:rFonts w:ascii="新細明體" w:eastAsia="新細明體" w:hAnsi="新細明體" w:cs="新細明體" w:hint="eastAsia"/>
                <w:color w:val="000000"/>
                <w:kern w:val="24"/>
                <w:szCs w:val="24"/>
              </w:rPr>
              <w:t>≧</w:t>
            </w:r>
            <w:proofErr w:type="gramEnd"/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0 kb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52" w:right="125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24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105" w:right="252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1</w:t>
            </w:r>
          </w:p>
        </w:tc>
      </w:tr>
      <w:tr w:rsidR="00095627" w:rsidRPr="00095627" w:rsidTr="006E157D">
        <w:trPr>
          <w:trHeight w:val="215"/>
        </w:trPr>
        <w:tc>
          <w:tcPr>
            <w:tcW w:w="1671" w:type="dxa"/>
            <w:tcBorders>
              <w:top w:val="nil"/>
              <w:left w:val="single" w:sz="24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/>
              <w:jc w:val="center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095627">
              <w:rPr>
                <w:rFonts w:ascii="新細明體" w:eastAsia="新細明體" w:hAnsi="新細明體" w:cs="新細明體" w:hint="eastAsia"/>
                <w:color w:val="000000"/>
                <w:kern w:val="24"/>
                <w:szCs w:val="24"/>
              </w:rPr>
              <w:t>≧</w:t>
            </w:r>
            <w:proofErr w:type="gramEnd"/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 kb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52" w:right="125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24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105" w:right="252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1</w:t>
            </w:r>
          </w:p>
        </w:tc>
      </w:tr>
      <w:tr w:rsidR="00095627" w:rsidRPr="00095627" w:rsidTr="006E157D">
        <w:trPr>
          <w:trHeight w:val="215"/>
        </w:trPr>
        <w:tc>
          <w:tcPr>
            <w:tcW w:w="1671" w:type="dxa"/>
            <w:tcBorders>
              <w:top w:val="nil"/>
              <w:left w:val="single" w:sz="24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/>
              <w:jc w:val="center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095627">
              <w:rPr>
                <w:rFonts w:ascii="新細明體" w:eastAsia="新細明體" w:hAnsi="新細明體" w:cs="新細明體" w:hint="eastAsia"/>
                <w:color w:val="000000"/>
                <w:kern w:val="24"/>
                <w:szCs w:val="24"/>
              </w:rPr>
              <w:t>≧</w:t>
            </w:r>
            <w:proofErr w:type="gramEnd"/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 kb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52" w:right="125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24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105" w:right="252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75</w:t>
            </w:r>
          </w:p>
        </w:tc>
      </w:tr>
      <w:tr w:rsidR="00095627" w:rsidRPr="00095627" w:rsidTr="006E157D">
        <w:trPr>
          <w:trHeight w:val="215"/>
        </w:trPr>
        <w:tc>
          <w:tcPr>
            <w:tcW w:w="1671" w:type="dxa"/>
            <w:tcBorders>
              <w:top w:val="nil"/>
              <w:left w:val="single" w:sz="24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/>
              <w:jc w:val="center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&lt;1 kb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52" w:right="125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24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105" w:right="252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90</w:t>
            </w:r>
          </w:p>
        </w:tc>
      </w:tr>
      <w:tr w:rsidR="00095627" w:rsidRPr="00095627" w:rsidTr="006E157D">
        <w:trPr>
          <w:trHeight w:val="215"/>
        </w:trPr>
        <w:tc>
          <w:tcPr>
            <w:tcW w:w="1671" w:type="dxa"/>
            <w:tcBorders>
              <w:top w:val="nil"/>
              <w:left w:val="single" w:sz="24" w:space="0" w:color="FFFFFF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/>
              <w:jc w:val="center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52" w:right="125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6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24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5627" w:rsidRPr="00095627" w:rsidRDefault="00095627" w:rsidP="00095627">
            <w:pPr>
              <w:widowControl/>
              <w:ind w:leftChars="71" w:left="170" w:rightChars="105" w:right="252"/>
              <w:jc w:val="right"/>
              <w:textAlignment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562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31</w:t>
            </w:r>
          </w:p>
        </w:tc>
      </w:tr>
    </w:tbl>
    <w:p w:rsidR="00095627" w:rsidRPr="009572B5" w:rsidRDefault="00095627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</w:p>
    <w:p w:rsidR="009572B5" w:rsidRDefault="009572B5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</w:p>
    <w:p w:rsidR="00D756E2" w:rsidRDefault="00D756E2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</w:p>
    <w:p w:rsidR="00E34E3B" w:rsidRPr="00463B48" w:rsidRDefault="00E34E3B" w:rsidP="00E34E3B">
      <w:pPr>
        <w:pStyle w:val="ab"/>
      </w:pPr>
      <w:r w:rsidRPr="00463B48">
        <w:rPr>
          <w:b/>
          <w:bCs/>
        </w:rPr>
        <w:t xml:space="preserve">Table </w:t>
      </w:r>
      <w:r>
        <w:rPr>
          <w:b/>
          <w:bCs/>
        </w:rPr>
        <w:t>S6</w:t>
      </w:r>
      <w:r w:rsidRPr="00463B48">
        <w:rPr>
          <w:b/>
          <w:bCs/>
        </w:rPr>
        <w:t xml:space="preserve">. </w:t>
      </w:r>
      <w:r w:rsidRPr="00463B48">
        <w:t xml:space="preserve">Orthogroup types and distributions of </w:t>
      </w:r>
      <w:r w:rsidRPr="00463B48">
        <w:rPr>
          <w:i/>
        </w:rPr>
        <w:t xml:space="preserve">Colletotrichum scovillei </w:t>
      </w:r>
      <w:r w:rsidRPr="00463B48">
        <w:t>strains Coll-524, Coll-153 and Coll-365.</w:t>
      </w:r>
    </w:p>
    <w:tbl>
      <w:tblPr>
        <w:tblW w:w="963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4536"/>
        <w:gridCol w:w="1276"/>
        <w:gridCol w:w="1276"/>
        <w:gridCol w:w="1275"/>
      </w:tblGrid>
      <w:tr w:rsidR="00E34E3B" w:rsidRPr="00463B48" w:rsidTr="00035F28">
        <w:trPr>
          <w:trHeight w:val="580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Numbers of strains in orthogroup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 xml:space="preserve">Descriptions of Orthogroups 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center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 xml:space="preserve">Numbers of </w:t>
            </w:r>
            <w:proofErr w:type="spellStart"/>
            <w:r w:rsidRPr="00463B48">
              <w:rPr>
                <w:kern w:val="2"/>
                <w:lang w:eastAsia="zh-TW"/>
              </w:rPr>
              <w:t>orthogroups</w:t>
            </w:r>
            <w:proofErr w:type="spellEnd"/>
          </w:p>
          <w:p w:rsidR="00E34E3B" w:rsidRPr="00463B48" w:rsidRDefault="00E34E3B" w:rsidP="00035F28">
            <w:pPr>
              <w:pStyle w:val="ab"/>
              <w:jc w:val="center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numbers of genes)</w:t>
            </w:r>
          </w:p>
        </w:tc>
      </w:tr>
      <w:tr w:rsidR="00E34E3B" w:rsidRPr="00463B48" w:rsidTr="00035F28">
        <w:trPr>
          <w:trHeight w:val="580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</w:p>
        </w:tc>
        <w:tc>
          <w:tcPr>
            <w:tcW w:w="453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Coll-52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Coll-15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Coll-365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28162B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28162B">
              <w:rPr>
                <w:kern w:val="2"/>
                <w:lang w:eastAsia="zh-TW"/>
              </w:rPr>
              <w:t>Single-copy orthogroup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183DC0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183DC0">
              <w:rPr>
                <w:kern w:val="2"/>
                <w:lang w:eastAsia="zh-TW"/>
              </w:rPr>
              <w:t>13,779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3,779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13,779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3,779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13,779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3,779)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Multi-copy orthogroups with same numb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502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,1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502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,1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502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,167)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Multi-copy orthogroups with different numb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128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2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128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9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128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94)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28162B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28162B">
              <w:rPr>
                <w:kern w:val="2"/>
                <w:lang w:eastAsia="zh-TW"/>
              </w:rPr>
              <w:t>Orthogroups in Coll-524 and Coll-15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183DC0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183DC0">
              <w:rPr>
                <w:kern w:val="2"/>
                <w:lang w:eastAsia="zh-TW"/>
              </w:rPr>
              <w:t>92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94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92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92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-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Orthogroups in Coll-524 and Coll-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33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33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33)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Orthogroups in Coll-153 and Coll-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94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9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94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94)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28162B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28162B">
              <w:rPr>
                <w:kern w:val="2"/>
                <w:lang w:eastAsia="zh-TW"/>
              </w:rPr>
              <w:t>Strain-specific orthogroup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183DC0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183DC0">
              <w:rPr>
                <w:kern w:val="2"/>
                <w:lang w:eastAsia="zh-TW"/>
              </w:rPr>
              <w:t>17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85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4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53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4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56)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58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Sum of orthogroup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28162B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28162B">
              <w:rPr>
                <w:kern w:val="2"/>
                <w:lang w:eastAsia="zh-TW"/>
              </w:rPr>
              <w:t>14,551</w:t>
            </w:r>
          </w:p>
          <w:p w:rsidR="00E34E3B" w:rsidRPr="00183DC0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183DC0">
              <w:rPr>
                <w:kern w:val="2"/>
                <w:lang w:eastAsia="zh-TW"/>
              </w:rPr>
              <w:t>(15,430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14,599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5,377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14,540</w:t>
            </w:r>
          </w:p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15,323)</w:t>
            </w:r>
          </w:p>
        </w:tc>
      </w:tr>
      <w:tr w:rsidR="00E34E3B" w:rsidRPr="00463B48" w:rsidTr="00035F28">
        <w:trPr>
          <w:trHeight w:hRule="exact" w:val="680"/>
        </w:trPr>
        <w:tc>
          <w:tcPr>
            <w:tcW w:w="581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34E3B" w:rsidRPr="00463B48" w:rsidRDefault="00E34E3B" w:rsidP="00E34E3B">
            <w:pPr>
              <w:pStyle w:val="ab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Unassigned gen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34E3B" w:rsidRPr="0028162B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28162B">
              <w:rPr>
                <w:kern w:val="2"/>
                <w:lang w:eastAsia="zh-TW"/>
              </w:rPr>
              <w:t>(196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34E3B" w:rsidRPr="00183DC0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183DC0">
              <w:rPr>
                <w:kern w:val="2"/>
                <w:lang w:eastAsia="zh-TW"/>
              </w:rPr>
              <w:t>(55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34E3B" w:rsidRPr="00463B48" w:rsidRDefault="00E34E3B" w:rsidP="00035F28">
            <w:pPr>
              <w:pStyle w:val="ab"/>
              <w:jc w:val="right"/>
              <w:rPr>
                <w:kern w:val="2"/>
                <w:lang w:eastAsia="zh-TW"/>
              </w:rPr>
            </w:pPr>
            <w:r w:rsidRPr="00463B48">
              <w:rPr>
                <w:kern w:val="2"/>
                <w:lang w:eastAsia="zh-TW"/>
              </w:rPr>
              <w:t>(64)</w:t>
            </w:r>
          </w:p>
        </w:tc>
      </w:tr>
    </w:tbl>
    <w:p w:rsidR="00E34E3B" w:rsidRDefault="00E34E3B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380243" w:rsidRDefault="00380243" w:rsidP="00E34E3B">
      <w:pPr>
        <w:pStyle w:val="ab"/>
        <w:rPr>
          <w:b/>
          <w:bCs/>
        </w:rPr>
      </w:pPr>
    </w:p>
    <w:p w:rsidR="00E34E3B" w:rsidRDefault="00E34E3B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theme="minorBidi"/>
          <w:b/>
          <w:bCs/>
          <w:szCs w:val="22"/>
          <w:lang w:eastAsia="en-US"/>
        </w:rPr>
      </w:pPr>
    </w:p>
    <w:p w:rsidR="00380243" w:rsidRDefault="00380243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theme="minorBidi"/>
          <w:b/>
          <w:bCs/>
          <w:szCs w:val="22"/>
          <w:lang w:eastAsia="en-US"/>
        </w:rPr>
      </w:pPr>
    </w:p>
    <w:p w:rsidR="00380243" w:rsidRDefault="00380243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theme="minorBidi"/>
          <w:b/>
          <w:bCs/>
          <w:szCs w:val="22"/>
          <w:lang w:eastAsia="en-US"/>
        </w:rPr>
      </w:pPr>
    </w:p>
    <w:p w:rsidR="00380243" w:rsidRDefault="00380243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theme="minorBidi"/>
          <w:b/>
          <w:bCs/>
          <w:szCs w:val="22"/>
          <w:lang w:eastAsia="en-US"/>
        </w:rPr>
      </w:pPr>
    </w:p>
    <w:p w:rsidR="00380243" w:rsidRPr="009572B5" w:rsidRDefault="00380243" w:rsidP="00F50CF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</w:p>
    <w:p w:rsidR="00F50CF4" w:rsidRPr="009572B5" w:rsidRDefault="007477DB" w:rsidP="00F50CF4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</w:rPr>
      </w:pPr>
      <w:r w:rsidRPr="009572B5">
        <w:rPr>
          <w:rFonts w:ascii="Times New Roman" w:eastAsiaTheme="minorEastAsia" w:hAnsi="Times New Roman" w:cs="Times New Roman"/>
          <w:b/>
          <w:bCs/>
          <w:kern w:val="24"/>
        </w:rPr>
        <w:t>Table</w:t>
      </w:r>
      <w:r w:rsidR="00C8490F" w:rsidRPr="009572B5">
        <w:rPr>
          <w:rFonts w:ascii="Times New Roman" w:eastAsiaTheme="minorEastAsia" w:hAnsi="Times New Roman" w:cs="Times New Roman"/>
          <w:b/>
          <w:bCs/>
          <w:kern w:val="24"/>
        </w:rPr>
        <w:t xml:space="preserve"> </w:t>
      </w:r>
      <w:r w:rsidR="007517B3">
        <w:rPr>
          <w:rFonts w:ascii="Times New Roman" w:eastAsiaTheme="minorEastAsia" w:hAnsi="Times New Roman" w:cs="Times New Roman"/>
          <w:b/>
          <w:bCs/>
          <w:kern w:val="24"/>
        </w:rPr>
        <w:t>S</w:t>
      </w:r>
      <w:r w:rsidR="00E34E3B">
        <w:rPr>
          <w:rFonts w:ascii="Times New Roman" w:eastAsiaTheme="minorEastAsia" w:hAnsi="Times New Roman" w:cs="Times New Roman"/>
          <w:b/>
          <w:bCs/>
          <w:kern w:val="24"/>
        </w:rPr>
        <w:t>7</w:t>
      </w:r>
      <w:r w:rsidR="00F50CF4" w:rsidRPr="009572B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. </w:t>
      </w:r>
      <w:r w:rsidR="00F50CF4" w:rsidRPr="00E34E3B">
        <w:rPr>
          <w:rFonts w:ascii="Times New Roman" w:hAnsi="Times New Roman" w:cs="Times New Roman"/>
          <w:bCs/>
        </w:rPr>
        <w:t>Functional category statistic</w:t>
      </w:r>
      <w:r w:rsidR="00B60A13" w:rsidRPr="00E34E3B">
        <w:rPr>
          <w:rFonts w:ascii="Times New Roman" w:hAnsi="Times New Roman" w:cs="Times New Roman"/>
          <w:bCs/>
        </w:rPr>
        <w:t>s</w:t>
      </w:r>
      <w:r w:rsidR="00F50CF4" w:rsidRPr="00E34E3B">
        <w:rPr>
          <w:rFonts w:ascii="Times New Roman" w:hAnsi="Times New Roman" w:cs="Times New Roman"/>
          <w:bCs/>
        </w:rPr>
        <w:t xml:space="preserve"> of the three </w:t>
      </w:r>
      <w:r w:rsidR="00F50CF4" w:rsidRPr="00E34E3B">
        <w:rPr>
          <w:rFonts w:ascii="Times New Roman" w:hAnsi="Times New Roman" w:cs="Times New Roman"/>
          <w:bCs/>
          <w:i/>
        </w:rPr>
        <w:t>Colletotrichum scovillei</w:t>
      </w:r>
      <w:r w:rsidR="00F50CF4" w:rsidRPr="00E34E3B">
        <w:rPr>
          <w:rFonts w:ascii="Times New Roman" w:hAnsi="Times New Roman" w:cs="Times New Roman"/>
          <w:bCs/>
        </w:rPr>
        <w:t xml:space="preserve"> genomes.</w:t>
      </w:r>
    </w:p>
    <w:tbl>
      <w:tblPr>
        <w:tblW w:w="78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1120"/>
        <w:gridCol w:w="715"/>
        <w:gridCol w:w="575"/>
        <w:gridCol w:w="726"/>
        <w:gridCol w:w="1132"/>
        <w:gridCol w:w="709"/>
      </w:tblGrid>
      <w:tr w:rsidR="00F50CF4" w:rsidRPr="009572B5" w:rsidTr="009621E3">
        <w:trPr>
          <w:trHeight w:val="315"/>
        </w:trPr>
        <w:tc>
          <w:tcPr>
            <w:tcW w:w="28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0CF4" w:rsidRPr="009572B5" w:rsidRDefault="00F50CF4" w:rsidP="00035F2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Categories</w:t>
            </w:r>
          </w:p>
        </w:tc>
        <w:tc>
          <w:tcPr>
            <w:tcW w:w="497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0CF4" w:rsidRPr="009572B5" w:rsidRDefault="00F50CF4" w:rsidP="009950C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Gene numbers (% of total genes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F50C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Coll-524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F50C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Coll-153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F50CF4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Coll-365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Effector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1,857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11.9)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1,811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11.7)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1,81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11.8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CAZy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4.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4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4.3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SMUR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4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4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1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T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3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2.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3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2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2.2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KE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1,7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11.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1,7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11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1,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11.6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PH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Increased virul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5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6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5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6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Reduced virul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,8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44.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,8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44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,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44.1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Loss of pathogenic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8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5.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8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5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5.7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Leth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5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5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3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Mixed resul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3.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4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4.0)</w:t>
            </w:r>
          </w:p>
        </w:tc>
      </w:tr>
      <w:tr w:rsidR="00F50CF4" w:rsidRPr="009572B5" w:rsidTr="009621E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ind w:leftChars="112" w:left="26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Sum of PH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9,4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60.6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9,3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60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9,3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F4" w:rsidRPr="009572B5" w:rsidRDefault="00F50CF4" w:rsidP="009950C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>(60.7)</w:t>
            </w:r>
          </w:p>
        </w:tc>
      </w:tr>
    </w:tbl>
    <w:p w:rsidR="009135B3" w:rsidRDefault="009135B3" w:rsidP="000436B7">
      <w:pPr>
        <w:rPr>
          <w:rFonts w:ascii="Times New Roman" w:hAnsi="Times New Roman" w:cs="Times New Roman"/>
          <w:b/>
          <w:bCs/>
          <w:szCs w:val="24"/>
        </w:rPr>
      </w:pPr>
    </w:p>
    <w:p w:rsidR="009135B3" w:rsidRDefault="009135B3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</w:p>
    <w:p w:rsidR="00035F28" w:rsidRDefault="00035F28" w:rsidP="000436B7">
      <w:pPr>
        <w:rPr>
          <w:rFonts w:ascii="Times New Roman" w:hAnsi="Times New Roman" w:cs="Times New Roman"/>
          <w:b/>
          <w:bCs/>
          <w:szCs w:val="24"/>
        </w:rPr>
      </w:pPr>
      <w:bookmarkStart w:id="4" w:name="_GoBack"/>
      <w:bookmarkEnd w:id="4"/>
    </w:p>
    <w:p w:rsidR="000436B7" w:rsidRPr="009572B5" w:rsidRDefault="000436B7" w:rsidP="000436B7">
      <w:pPr>
        <w:rPr>
          <w:rFonts w:ascii="Times New Roman" w:hAnsi="Times New Roman" w:cs="Times New Roman"/>
          <w:b/>
          <w:szCs w:val="24"/>
        </w:rPr>
      </w:pPr>
      <w:r w:rsidRPr="009572B5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7517B3">
        <w:rPr>
          <w:rFonts w:ascii="Times New Roman" w:hAnsi="Times New Roman" w:cs="Times New Roman"/>
          <w:b/>
          <w:bCs/>
          <w:szCs w:val="24"/>
        </w:rPr>
        <w:t>S</w:t>
      </w:r>
      <w:r w:rsidR="002A7323">
        <w:rPr>
          <w:rFonts w:ascii="Times New Roman" w:hAnsi="Times New Roman" w:cs="Times New Roman"/>
          <w:b/>
          <w:bCs/>
          <w:szCs w:val="24"/>
        </w:rPr>
        <w:t>8</w:t>
      </w:r>
      <w:r w:rsidRPr="009572B5">
        <w:rPr>
          <w:rFonts w:ascii="Times New Roman" w:hAnsi="Times New Roman" w:cs="Times New Roman"/>
          <w:b/>
          <w:bCs/>
          <w:szCs w:val="24"/>
        </w:rPr>
        <w:t xml:space="preserve">. </w:t>
      </w:r>
      <w:bookmarkStart w:id="5" w:name="_Hlk69985280"/>
      <w:r w:rsidRPr="00E34E3B">
        <w:rPr>
          <w:rFonts w:ascii="Times New Roman" w:hAnsi="Times New Roman" w:cs="Times New Roman"/>
          <w:bCs/>
          <w:szCs w:val="24"/>
        </w:rPr>
        <w:t xml:space="preserve">Functional category statistics of the </w:t>
      </w:r>
      <w:r w:rsidRPr="00E34E3B">
        <w:rPr>
          <w:rFonts w:ascii="Times New Roman" w:hAnsi="Times New Roman" w:cs="Times New Roman"/>
          <w:szCs w:val="24"/>
        </w:rPr>
        <w:t>multi copy orthogroups with different gene numbers</w:t>
      </w:r>
      <w:r w:rsidRPr="00E34E3B">
        <w:rPr>
          <w:rFonts w:ascii="Times New Roman" w:hAnsi="Times New Roman" w:cs="Times New Roman"/>
          <w:bCs/>
          <w:szCs w:val="24"/>
        </w:rPr>
        <w:t xml:space="preserve"> for the three </w:t>
      </w:r>
      <w:r w:rsidRPr="00E34E3B">
        <w:rPr>
          <w:rFonts w:ascii="Times New Roman" w:hAnsi="Times New Roman" w:cs="Times New Roman"/>
          <w:bCs/>
          <w:i/>
          <w:szCs w:val="24"/>
        </w:rPr>
        <w:t>Colletotrichum scovillei</w:t>
      </w:r>
      <w:r w:rsidRPr="00E34E3B">
        <w:rPr>
          <w:rFonts w:ascii="Times New Roman" w:hAnsi="Times New Roman" w:cs="Times New Roman"/>
          <w:bCs/>
          <w:szCs w:val="24"/>
        </w:rPr>
        <w:t xml:space="preserve"> genomes.</w:t>
      </w:r>
      <w:bookmarkEnd w:id="5"/>
    </w:p>
    <w:tbl>
      <w:tblPr>
        <w:tblW w:w="86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0"/>
        <w:gridCol w:w="1276"/>
        <w:gridCol w:w="1276"/>
        <w:gridCol w:w="1275"/>
      </w:tblGrid>
      <w:tr w:rsidR="000436B7" w:rsidRPr="009572B5" w:rsidTr="00E34E3B">
        <w:trPr>
          <w:trHeight w:val="315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Categori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Coll-52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Coll-15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Coll-365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Effecto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CAZy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SMU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T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KE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P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  Increased virul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  Reduced virul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66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  Loss of pathoge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  Leth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  Mixed res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Mixed functions with reduced virul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Mixed functions with loss of pathoge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Mixed functions without PHI res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Unmatch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9</w:t>
            </w:r>
          </w:p>
        </w:tc>
      </w:tr>
      <w:tr w:rsidR="000436B7" w:rsidRPr="009572B5" w:rsidTr="00E34E3B">
        <w:trPr>
          <w:trHeight w:val="315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S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7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9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6B7" w:rsidRPr="009572B5" w:rsidRDefault="000436B7" w:rsidP="00E34E3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94</w:t>
            </w:r>
          </w:p>
        </w:tc>
      </w:tr>
    </w:tbl>
    <w:p w:rsidR="000436B7" w:rsidRDefault="000436B7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035F28" w:rsidRPr="009572B5" w:rsidRDefault="00035F28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9621E3" w:rsidRDefault="009621E3" w:rsidP="005D68C4">
      <w:pPr>
        <w:rPr>
          <w:rFonts w:ascii="Times New Roman" w:eastAsia="SimSun" w:hAnsi="Times New Roman" w:cs="Times New Roman"/>
          <w:b/>
          <w:bCs/>
          <w:noProof/>
          <w:color w:val="000000"/>
          <w:kern w:val="0"/>
          <w:szCs w:val="24"/>
          <w:lang w:eastAsia="zh-CN"/>
        </w:rPr>
      </w:pPr>
      <w:bookmarkStart w:id="6" w:name="_Hlk86782577"/>
    </w:p>
    <w:p w:rsidR="00F50CF4" w:rsidRPr="009572B5" w:rsidRDefault="00660A53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  <w:r w:rsidRPr="00660A53">
        <w:rPr>
          <w:rFonts w:ascii="Times New Roman" w:eastAsia="SimSun" w:hAnsi="Times New Roman" w:cs="Times New Roman"/>
          <w:b/>
          <w:bCs/>
          <w:noProof/>
          <w:color w:val="000000"/>
          <w:kern w:val="0"/>
          <w:szCs w:val="24"/>
          <w:lang w:eastAsia="zh-CN"/>
        </w:rPr>
        <w:t xml:space="preserve">Table </w:t>
      </w:r>
      <w:bookmarkEnd w:id="6"/>
      <w:r w:rsidR="007517B3">
        <w:rPr>
          <w:rFonts w:ascii="Times New Roman" w:eastAsia="SimSun" w:hAnsi="Times New Roman" w:cs="Times New Roman"/>
          <w:b/>
          <w:bCs/>
          <w:noProof/>
          <w:color w:val="000000"/>
          <w:kern w:val="0"/>
          <w:szCs w:val="24"/>
          <w:lang w:eastAsia="zh-CN"/>
        </w:rPr>
        <w:t>S</w:t>
      </w:r>
      <w:r w:rsidR="002A7323">
        <w:rPr>
          <w:rFonts w:ascii="Times New Roman" w:eastAsia="SimSun" w:hAnsi="Times New Roman" w:cs="Times New Roman"/>
          <w:b/>
          <w:bCs/>
          <w:noProof/>
          <w:color w:val="000000"/>
          <w:kern w:val="0"/>
          <w:szCs w:val="24"/>
          <w:lang w:eastAsia="zh-CN"/>
        </w:rPr>
        <w:t>9</w:t>
      </w:r>
      <w:r w:rsidRPr="00660A53">
        <w:rPr>
          <w:rFonts w:ascii="Times New Roman" w:eastAsia="SimSun" w:hAnsi="Times New Roman" w:cs="Times New Roman"/>
          <w:b/>
          <w:bCs/>
          <w:noProof/>
          <w:color w:val="000000"/>
          <w:kern w:val="0"/>
          <w:szCs w:val="24"/>
          <w:lang w:eastAsia="zh-CN"/>
        </w:rPr>
        <w:t xml:space="preserve">. </w:t>
      </w:r>
      <w:r w:rsidRPr="00660A53">
        <w:rPr>
          <w:rFonts w:ascii="Times New Roman" w:eastAsia="SimSun" w:hAnsi="Times New Roman" w:cs="Times New Roman"/>
          <w:bCs/>
          <w:noProof/>
          <w:color w:val="000000"/>
          <w:kern w:val="0"/>
          <w:szCs w:val="24"/>
          <w:lang w:eastAsia="zh-CN"/>
        </w:rPr>
        <w:t xml:space="preserve">Functional category statistics of genes located at scaffolds 17, 19, 20 and 22 of </w:t>
      </w:r>
      <w:r w:rsidRPr="00660A53">
        <w:rPr>
          <w:rFonts w:ascii="Times New Roman" w:eastAsia="SimSun" w:hAnsi="Times New Roman" w:cs="Times New Roman"/>
          <w:bCs/>
          <w:i/>
          <w:noProof/>
          <w:color w:val="000000"/>
          <w:kern w:val="0"/>
          <w:szCs w:val="24"/>
          <w:lang w:eastAsia="zh-CN"/>
        </w:rPr>
        <w:t>Colletotrichum scovillei</w:t>
      </w:r>
      <w:r w:rsidRPr="00660A53">
        <w:rPr>
          <w:rFonts w:ascii="Times New Roman" w:eastAsia="SimSun" w:hAnsi="Times New Roman" w:cs="Times New Roman"/>
          <w:bCs/>
          <w:noProof/>
          <w:color w:val="000000"/>
          <w:kern w:val="0"/>
          <w:szCs w:val="24"/>
          <w:lang w:eastAsia="zh-CN"/>
        </w:rPr>
        <w:t xml:space="preserve"> strains Coll-524, Coll-153 and Coll-365</w:t>
      </w:r>
      <w:r w:rsidR="00B42390">
        <w:rPr>
          <w:rFonts w:ascii="Times New Roman" w:eastAsia="SimSun" w:hAnsi="Times New Roman" w:cs="Times New Roman"/>
          <w:bCs/>
          <w:noProof/>
          <w:color w:val="000000"/>
          <w:kern w:val="0"/>
          <w:szCs w:val="24"/>
          <w:lang w:eastAsia="zh-CN"/>
        </w:rPr>
        <w:t>.</w:t>
      </w: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44"/>
        <w:gridCol w:w="1220"/>
        <w:gridCol w:w="1145"/>
        <w:gridCol w:w="1145"/>
        <w:gridCol w:w="986"/>
        <w:gridCol w:w="2258"/>
      </w:tblGrid>
      <w:tr w:rsidR="00660A53" w:rsidRPr="00660A53" w:rsidTr="00660A53">
        <w:trPr>
          <w:trHeight w:val="315"/>
        </w:trPr>
        <w:tc>
          <w:tcPr>
            <w:tcW w:w="274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60A53" w:rsidRPr="00660A53" w:rsidRDefault="00660A53" w:rsidP="00035F28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Categories</w:t>
            </w:r>
          </w:p>
        </w:tc>
        <w:tc>
          <w:tcPr>
            <w:tcW w:w="449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60A53" w:rsidRPr="00660A53" w:rsidRDefault="00660A53" w:rsidP="00660A53">
            <w:pPr>
              <w:ind w:leftChars="71" w:left="17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Coll-524/Coll-153/Coll365</w:t>
            </w:r>
          </w:p>
        </w:tc>
        <w:tc>
          <w:tcPr>
            <w:tcW w:w="2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60A53" w:rsidRPr="00660A53" w:rsidRDefault="00660A53" w:rsidP="00660A53">
            <w:pPr>
              <w:ind w:leftChars="71" w:left="17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Removed in Coll-153 and /or Coll-365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S17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S19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S20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S22</w:t>
            </w:r>
          </w:p>
        </w:tc>
        <w:tc>
          <w:tcPr>
            <w:tcW w:w="2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60A53" w:rsidRPr="00660A53" w:rsidRDefault="00660A53" w:rsidP="00660A53">
            <w:pPr>
              <w:ind w:leftChars="71" w:left="17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S17+S19+S20+S22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Effector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20/19/19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1/0/0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9/0/1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2/0/0</w:t>
            </w:r>
          </w:p>
        </w:tc>
        <w:tc>
          <w:tcPr>
            <w:tcW w:w="22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33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CAZy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8/8/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0/0/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0/0/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0/0/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SMUR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0/0/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7/0/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0/0/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0/0/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7</w:t>
            </w:r>
          </w:p>
        </w:tc>
      </w:tr>
      <w:tr w:rsidR="00660A53" w:rsidRPr="00660A53" w:rsidTr="00660A53">
        <w:trPr>
          <w:trHeight w:val="29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T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6/4/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/0/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3/0/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/1/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7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KEG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0/10/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2/1/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4/0/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0/0/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7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PH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Increased virul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7/7/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4/1/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3/0/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/0/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8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Reduced virul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61/61/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21/0/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42/3/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1/0/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79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Loss of pathogenic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8/7/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6/0/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5/1/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0/0/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2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Lethal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4/4/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2/0/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3/0/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/0/0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6</w:t>
            </w:r>
          </w:p>
        </w:tc>
      </w:tr>
      <w:tr w:rsidR="00660A53" w:rsidRPr="00660A53" w:rsidTr="00660A53">
        <w:trPr>
          <w:trHeight w:val="315"/>
        </w:trPr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Mixed resul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8/8/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2/0/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6/0/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0A53" w:rsidRPr="00660A53" w:rsidRDefault="00660A53" w:rsidP="00660A53">
            <w:pPr>
              <w:ind w:leftChars="71" w:left="17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1/0/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0A53" w:rsidRPr="00660A53" w:rsidRDefault="00660A53" w:rsidP="00660A53">
            <w:pPr>
              <w:ind w:leftChars="71" w:left="170" w:rightChars="412" w:right="989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60A53">
              <w:rPr>
                <w:rFonts w:ascii="Times New Roman" w:eastAsia="新細明體" w:hAnsi="Times New Roman" w:cs="Times New Roman"/>
                <w:color w:val="000000"/>
                <w:szCs w:val="24"/>
              </w:rPr>
              <w:t>9</w:t>
            </w:r>
          </w:p>
        </w:tc>
      </w:tr>
    </w:tbl>
    <w:p w:rsidR="00F50CF4" w:rsidRPr="009572B5" w:rsidRDefault="00F50CF4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F50CF4" w:rsidRPr="009572B5" w:rsidRDefault="00F50CF4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F50CF4" w:rsidRDefault="00F50CF4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9621E3" w:rsidRPr="009572B5" w:rsidRDefault="009621E3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p w:rsidR="00F50CF4" w:rsidRPr="009572B5" w:rsidRDefault="00F50CF4" w:rsidP="005D68C4">
      <w:pPr>
        <w:rPr>
          <w:rFonts w:ascii="Times New Roman" w:hAnsi="Times New Roman" w:cs="Times New Roman"/>
          <w:b/>
          <w:bCs/>
          <w:color w:val="FF0000"/>
          <w:szCs w:val="24"/>
        </w:rPr>
      </w:pPr>
    </w:p>
    <w:bookmarkEnd w:id="0"/>
    <w:p w:rsidR="007D36B6" w:rsidRPr="009572B5" w:rsidRDefault="007477DB">
      <w:pPr>
        <w:rPr>
          <w:rFonts w:ascii="Times New Roman" w:hAnsi="Times New Roman" w:cs="Times New Roman"/>
          <w:b/>
          <w:szCs w:val="24"/>
        </w:rPr>
      </w:pPr>
      <w:r w:rsidRPr="009572B5">
        <w:rPr>
          <w:rFonts w:ascii="Times New Roman" w:hAnsi="Times New Roman" w:cs="Times New Roman"/>
          <w:b/>
          <w:szCs w:val="24"/>
        </w:rPr>
        <w:t>Table</w:t>
      </w:r>
      <w:r w:rsidR="00117E41" w:rsidRPr="009572B5">
        <w:rPr>
          <w:rFonts w:ascii="Times New Roman" w:hAnsi="Times New Roman" w:cs="Times New Roman"/>
          <w:b/>
          <w:szCs w:val="24"/>
        </w:rPr>
        <w:t xml:space="preserve"> </w:t>
      </w:r>
      <w:r w:rsidR="007517B3">
        <w:rPr>
          <w:rFonts w:ascii="Times New Roman" w:hAnsi="Times New Roman" w:cs="Times New Roman" w:hint="eastAsia"/>
          <w:b/>
          <w:szCs w:val="24"/>
        </w:rPr>
        <w:t>S</w:t>
      </w:r>
      <w:r w:rsidR="002A7323">
        <w:rPr>
          <w:rFonts w:ascii="Times New Roman" w:hAnsi="Times New Roman" w:cs="Times New Roman"/>
          <w:b/>
          <w:szCs w:val="24"/>
        </w:rPr>
        <w:t>10</w:t>
      </w:r>
      <w:r w:rsidR="00E65AD1" w:rsidRPr="009572B5">
        <w:rPr>
          <w:rFonts w:ascii="Times New Roman" w:hAnsi="Times New Roman" w:cs="Times New Roman"/>
          <w:b/>
          <w:szCs w:val="24"/>
        </w:rPr>
        <w:t xml:space="preserve">. </w:t>
      </w:r>
      <w:r w:rsidR="00E65AD1" w:rsidRPr="00E34E3B">
        <w:rPr>
          <w:rFonts w:ascii="Times New Roman" w:hAnsi="Times New Roman" w:cs="Times New Roman"/>
          <w:szCs w:val="24"/>
        </w:rPr>
        <w:t>Repeat sequence analysis with MISA for microsatellite compositions in the three strains.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29"/>
        <w:gridCol w:w="992"/>
        <w:gridCol w:w="1276"/>
        <w:gridCol w:w="1134"/>
      </w:tblGrid>
      <w:tr w:rsidR="00F23811" w:rsidRPr="009572B5" w:rsidTr="00E65AD1">
        <w:trPr>
          <w:trHeight w:val="475"/>
        </w:trPr>
        <w:tc>
          <w:tcPr>
            <w:tcW w:w="55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E65AD1" w:rsidP="00F23811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Results of microsatellite search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Coll-52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Coll-15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Coll-365</w:t>
            </w:r>
          </w:p>
        </w:tc>
      </w:tr>
      <w:tr w:rsidR="00F23811" w:rsidRPr="009572B5" w:rsidTr="00E65AD1">
        <w:trPr>
          <w:trHeight w:val="475"/>
        </w:trPr>
        <w:tc>
          <w:tcPr>
            <w:tcW w:w="5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F23811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otal number of scaffolds examin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9</w:t>
            </w:r>
          </w:p>
        </w:tc>
      </w:tr>
      <w:tr w:rsidR="00F23811" w:rsidRPr="009572B5" w:rsidTr="00E65AD1">
        <w:trPr>
          <w:trHeight w:val="4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F23811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otal number of identified SS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6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6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6261</w:t>
            </w:r>
          </w:p>
        </w:tc>
      </w:tr>
      <w:tr w:rsidR="00F23811" w:rsidRPr="009572B5" w:rsidTr="00E65AD1">
        <w:trPr>
          <w:trHeight w:val="4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F23811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Number of SSR containing seque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9</w:t>
            </w:r>
          </w:p>
        </w:tc>
      </w:tr>
      <w:tr w:rsidR="00F23811" w:rsidRPr="009572B5" w:rsidTr="00E65AD1">
        <w:trPr>
          <w:trHeight w:val="4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F23811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Number of sequences containing more than 1 S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4</w:t>
            </w:r>
          </w:p>
        </w:tc>
      </w:tr>
      <w:tr w:rsidR="00F23811" w:rsidRPr="009572B5" w:rsidTr="00E65AD1">
        <w:trPr>
          <w:trHeight w:val="475"/>
        </w:trPr>
        <w:tc>
          <w:tcPr>
            <w:tcW w:w="5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F23811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Number of SSRs present in compound form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811" w:rsidRPr="009572B5" w:rsidRDefault="00F23811" w:rsidP="00E65AD1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26</w:t>
            </w:r>
          </w:p>
        </w:tc>
      </w:tr>
    </w:tbl>
    <w:p w:rsidR="00380243" w:rsidRDefault="00380243">
      <w:pPr>
        <w:rPr>
          <w:rFonts w:ascii="Times New Roman" w:hAnsi="Times New Roman" w:cs="Times New Roman"/>
          <w:szCs w:val="24"/>
        </w:rPr>
      </w:pPr>
    </w:p>
    <w:p w:rsidR="002B3E61" w:rsidRDefault="002B3E61">
      <w:pPr>
        <w:rPr>
          <w:rFonts w:ascii="Times New Roman" w:hAnsi="Times New Roman" w:cs="Times New Roman"/>
          <w:szCs w:val="24"/>
        </w:rPr>
      </w:pPr>
    </w:p>
    <w:p w:rsidR="002B3E61" w:rsidRDefault="002B3E61">
      <w:pPr>
        <w:rPr>
          <w:rFonts w:ascii="Times New Roman" w:hAnsi="Times New Roman" w:cs="Times New Roman"/>
          <w:szCs w:val="24"/>
        </w:rPr>
      </w:pPr>
    </w:p>
    <w:p w:rsidR="002B3E61" w:rsidRDefault="002B3E61">
      <w:pPr>
        <w:rPr>
          <w:rFonts w:ascii="Times New Roman" w:hAnsi="Times New Roman" w:cs="Times New Roman"/>
          <w:szCs w:val="24"/>
        </w:rPr>
      </w:pPr>
    </w:p>
    <w:p w:rsidR="002B3E61" w:rsidRDefault="002B3E61">
      <w:pPr>
        <w:rPr>
          <w:rFonts w:ascii="Times New Roman" w:hAnsi="Times New Roman" w:cs="Times New Roman"/>
          <w:szCs w:val="24"/>
        </w:rPr>
      </w:pPr>
    </w:p>
    <w:p w:rsidR="002B3E61" w:rsidRPr="009572B5" w:rsidRDefault="002B3E61">
      <w:pPr>
        <w:rPr>
          <w:rFonts w:ascii="Times New Roman" w:hAnsi="Times New Roman" w:cs="Times New Roman"/>
          <w:szCs w:val="24"/>
        </w:rPr>
      </w:pPr>
    </w:p>
    <w:p w:rsidR="002B3E61" w:rsidRDefault="002B3E61" w:rsidP="00D5376A">
      <w:pPr>
        <w:widowControl/>
        <w:rPr>
          <w:rFonts w:ascii="Times New Roman" w:hAnsi="Times New Roman" w:cs="Times New Roman"/>
          <w:b/>
          <w:bCs/>
          <w:kern w:val="24"/>
          <w:szCs w:val="24"/>
        </w:rPr>
      </w:pPr>
    </w:p>
    <w:p w:rsidR="00D5376A" w:rsidRPr="009572B5" w:rsidRDefault="007477DB" w:rsidP="00D5376A">
      <w:pPr>
        <w:widowControl/>
        <w:rPr>
          <w:rFonts w:ascii="Times New Roman" w:hAnsi="Times New Roman" w:cs="Times New Roman"/>
          <w:szCs w:val="24"/>
        </w:rPr>
      </w:pPr>
      <w:r w:rsidRPr="009572B5">
        <w:rPr>
          <w:rFonts w:ascii="Times New Roman" w:hAnsi="Times New Roman" w:cs="Times New Roman"/>
          <w:b/>
          <w:bCs/>
          <w:kern w:val="24"/>
          <w:szCs w:val="24"/>
        </w:rPr>
        <w:t>Table</w:t>
      </w:r>
      <w:r w:rsidR="007517B3">
        <w:rPr>
          <w:rFonts w:ascii="Times New Roman" w:hAnsi="Times New Roman" w:cs="Times New Roman"/>
          <w:b/>
          <w:bCs/>
          <w:kern w:val="24"/>
          <w:szCs w:val="24"/>
        </w:rPr>
        <w:t xml:space="preserve"> S1</w:t>
      </w:r>
      <w:r w:rsidR="002A7323">
        <w:rPr>
          <w:rFonts w:ascii="Times New Roman" w:hAnsi="Times New Roman" w:cs="Times New Roman"/>
          <w:b/>
          <w:bCs/>
          <w:kern w:val="24"/>
          <w:szCs w:val="24"/>
        </w:rPr>
        <w:t>1</w:t>
      </w:r>
      <w:r w:rsidR="00D5376A" w:rsidRPr="009572B5">
        <w:rPr>
          <w:rFonts w:ascii="Times New Roman" w:hAnsi="Times New Roman" w:cs="Times New Roman"/>
          <w:b/>
          <w:kern w:val="24"/>
          <w:szCs w:val="24"/>
        </w:rPr>
        <w:t xml:space="preserve">. </w:t>
      </w:r>
      <w:r w:rsidR="00020A69" w:rsidRPr="00E34E3B">
        <w:rPr>
          <w:rFonts w:ascii="Times New Roman" w:hAnsi="Times New Roman" w:cs="Times New Roman"/>
          <w:kern w:val="24"/>
          <w:szCs w:val="24"/>
        </w:rPr>
        <w:t>Th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e distribution of the </w:t>
      </w:r>
      <w:r w:rsidR="00B60A13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59 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genes </w:t>
      </w:r>
      <w:r w:rsidR="00B60A13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clustered 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>at different scaffolds in</w:t>
      </w:r>
      <w:r w:rsidR="00430144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strain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Coll-524. The numbers of genes </w:t>
      </w:r>
      <w:r w:rsidR="00B60A13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absent 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>in both</w:t>
      </w:r>
      <w:r w:rsidR="00430144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strains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Coll-153 and Coll-365, and in</w:t>
      </w:r>
      <w:r w:rsidR="00A21F52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the</w:t>
      </w:r>
      <w:r w:rsidR="00430144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strain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Coll-365 only</w:t>
      </w:r>
      <w:r w:rsidR="00B60A13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>,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</w:t>
      </w:r>
      <w:r w:rsidR="00B60A13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are </w:t>
      </w:r>
      <w:r w:rsidR="00020A69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>presented</w:t>
      </w:r>
      <w:r w:rsidR="00687B72" w:rsidRPr="00E34E3B">
        <w:rPr>
          <w:rFonts w:ascii="Times New Roman" w:hAnsi="Times New Roman" w:cs="Times New Roman"/>
          <w:color w:val="000000" w:themeColor="text1"/>
          <w:kern w:val="24"/>
          <w:szCs w:val="24"/>
        </w:rPr>
        <w:t>.</w:t>
      </w:r>
    </w:p>
    <w:tbl>
      <w:tblPr>
        <w:tblW w:w="5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1480"/>
        <w:gridCol w:w="1480"/>
      </w:tblGrid>
      <w:tr w:rsidR="00D5376A" w:rsidRPr="009572B5" w:rsidTr="00D5376A">
        <w:trPr>
          <w:trHeight w:val="645"/>
        </w:trPr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9519F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S</w:t>
            </w:r>
            <w:r w:rsidR="00D5376A" w:rsidRPr="009572B5">
              <w:rPr>
                <w:rFonts w:ascii="Times New Roman" w:hAnsi="Times New Roman" w:cs="Times New Roman"/>
                <w:szCs w:val="24"/>
              </w:rPr>
              <w:t>caffold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0A13" w:rsidRPr="009572B5" w:rsidRDefault="00B60A13" w:rsidP="00C46A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No. of genes absent in</w:t>
            </w:r>
          </w:p>
          <w:p w:rsidR="00D5376A" w:rsidRPr="009572B5" w:rsidRDefault="00D5376A" w:rsidP="00C46A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Coll-153</w:t>
            </w:r>
          </w:p>
          <w:p w:rsidR="00D5376A" w:rsidRPr="009572B5" w:rsidRDefault="00B60A13" w:rsidP="00C46A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and </w:t>
            </w:r>
            <w:r w:rsidR="00D5376A" w:rsidRPr="009572B5">
              <w:rPr>
                <w:rFonts w:ascii="Times New Roman" w:hAnsi="Times New Roman" w:cs="Times New Roman"/>
                <w:szCs w:val="24"/>
              </w:rPr>
              <w:t>Coll-36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0A13" w:rsidRPr="009572B5" w:rsidRDefault="00B60A13" w:rsidP="00C46A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No. of genes absent in</w:t>
            </w:r>
          </w:p>
          <w:p w:rsidR="00D5376A" w:rsidRPr="009572B5" w:rsidRDefault="00D5376A" w:rsidP="00C46A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Coll-365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2163CE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5376A" w:rsidRPr="009572B5" w:rsidTr="00D5376A">
        <w:trPr>
          <w:trHeight w:val="315"/>
        </w:trPr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020A69" w:rsidP="00D340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S</w:t>
            </w:r>
            <w:r w:rsidR="00D5376A" w:rsidRPr="009572B5">
              <w:rPr>
                <w:rFonts w:ascii="Times New Roman" w:hAnsi="Times New Roman" w:cs="Times New Roman"/>
                <w:szCs w:val="24"/>
              </w:rPr>
              <w:t>um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76A" w:rsidRPr="009572B5" w:rsidRDefault="00D5376A" w:rsidP="00C46A98">
            <w:pPr>
              <w:ind w:rightChars="258" w:right="619"/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</w:tbl>
    <w:p w:rsidR="00D5376A" w:rsidRPr="009572B5" w:rsidRDefault="00D5376A">
      <w:pPr>
        <w:rPr>
          <w:rFonts w:ascii="Times New Roman" w:hAnsi="Times New Roman" w:cs="Times New Roman"/>
          <w:szCs w:val="24"/>
        </w:rPr>
      </w:pPr>
    </w:p>
    <w:p w:rsidR="00D5376A" w:rsidRPr="009572B5" w:rsidRDefault="00D5376A">
      <w:pPr>
        <w:rPr>
          <w:rFonts w:ascii="Times New Roman" w:hAnsi="Times New Roman" w:cs="Times New Roman"/>
          <w:szCs w:val="24"/>
        </w:rPr>
      </w:pPr>
    </w:p>
    <w:p w:rsidR="002E3218" w:rsidRDefault="002E3218" w:rsidP="00566640">
      <w:pPr>
        <w:rPr>
          <w:rFonts w:ascii="Times New Roman" w:hAnsi="Times New Roman" w:cs="Times New Roman"/>
          <w:szCs w:val="24"/>
        </w:rPr>
      </w:pPr>
    </w:p>
    <w:p w:rsidR="009135B3" w:rsidRDefault="009135B3" w:rsidP="00566640">
      <w:pPr>
        <w:rPr>
          <w:rFonts w:ascii="Times New Roman" w:hAnsi="Times New Roman" w:cs="Times New Roman"/>
          <w:szCs w:val="24"/>
        </w:rPr>
      </w:pPr>
    </w:p>
    <w:p w:rsidR="009135B3" w:rsidRDefault="009135B3" w:rsidP="00566640">
      <w:pPr>
        <w:rPr>
          <w:rFonts w:ascii="Times New Roman" w:hAnsi="Times New Roman" w:cs="Times New Roman"/>
          <w:szCs w:val="24"/>
        </w:rPr>
      </w:pPr>
    </w:p>
    <w:p w:rsidR="009135B3" w:rsidRDefault="009135B3" w:rsidP="00566640">
      <w:pPr>
        <w:rPr>
          <w:rFonts w:ascii="Times New Roman" w:hAnsi="Times New Roman" w:cs="Times New Roman"/>
          <w:szCs w:val="24"/>
        </w:rPr>
      </w:pPr>
    </w:p>
    <w:p w:rsidR="002B3E61" w:rsidRDefault="002B3E61" w:rsidP="00566640">
      <w:pPr>
        <w:rPr>
          <w:rFonts w:ascii="Times New Roman" w:hAnsi="Times New Roman" w:cs="Times New Roman"/>
          <w:szCs w:val="24"/>
        </w:rPr>
      </w:pPr>
    </w:p>
    <w:p w:rsidR="002B3E61" w:rsidRDefault="002B3E61" w:rsidP="00566640">
      <w:pPr>
        <w:rPr>
          <w:rFonts w:ascii="Times New Roman" w:hAnsi="Times New Roman" w:cs="Times New Roman"/>
          <w:szCs w:val="24"/>
        </w:rPr>
      </w:pPr>
    </w:p>
    <w:p w:rsidR="002B3E61" w:rsidRDefault="002B3E61" w:rsidP="00566640">
      <w:pPr>
        <w:rPr>
          <w:rFonts w:ascii="Times New Roman" w:hAnsi="Times New Roman" w:cs="Times New Roman"/>
          <w:szCs w:val="24"/>
        </w:rPr>
      </w:pPr>
    </w:p>
    <w:p w:rsidR="002B3E61" w:rsidRDefault="002B3E61" w:rsidP="00566640">
      <w:pPr>
        <w:rPr>
          <w:rFonts w:ascii="Times New Roman" w:hAnsi="Times New Roman" w:cs="Times New Roman"/>
          <w:szCs w:val="24"/>
        </w:rPr>
      </w:pPr>
    </w:p>
    <w:p w:rsidR="002B3E61" w:rsidRDefault="002B3E61" w:rsidP="00566640">
      <w:pPr>
        <w:rPr>
          <w:rFonts w:ascii="Times New Roman" w:hAnsi="Times New Roman" w:cs="Times New Roman"/>
          <w:szCs w:val="24"/>
        </w:rPr>
      </w:pPr>
    </w:p>
    <w:p w:rsidR="002B3E61" w:rsidRDefault="002B3E61" w:rsidP="00566640">
      <w:pPr>
        <w:rPr>
          <w:rFonts w:ascii="Times New Roman" w:hAnsi="Times New Roman" w:cs="Times New Roman"/>
          <w:szCs w:val="24"/>
        </w:rPr>
      </w:pPr>
    </w:p>
    <w:p w:rsidR="002B3E61" w:rsidRDefault="002B3E61" w:rsidP="00566640">
      <w:pPr>
        <w:rPr>
          <w:rFonts w:ascii="Times New Roman" w:hAnsi="Times New Roman" w:cs="Times New Roman"/>
          <w:szCs w:val="24"/>
        </w:rPr>
      </w:pPr>
    </w:p>
    <w:p w:rsidR="009135B3" w:rsidRDefault="009135B3" w:rsidP="00566640">
      <w:pPr>
        <w:rPr>
          <w:rFonts w:ascii="Times New Roman" w:hAnsi="Times New Roman" w:cs="Times New Roman"/>
          <w:szCs w:val="24"/>
        </w:rPr>
      </w:pPr>
    </w:p>
    <w:p w:rsidR="009135B3" w:rsidRDefault="009135B3" w:rsidP="00566640">
      <w:pPr>
        <w:rPr>
          <w:rFonts w:ascii="Times New Roman" w:hAnsi="Times New Roman" w:cs="Times New Roman"/>
          <w:szCs w:val="24"/>
        </w:rPr>
      </w:pPr>
    </w:p>
    <w:p w:rsidR="009135B3" w:rsidRDefault="009135B3" w:rsidP="00566640">
      <w:pPr>
        <w:rPr>
          <w:rFonts w:ascii="Times New Roman" w:hAnsi="Times New Roman" w:cs="Times New Roman"/>
          <w:szCs w:val="24"/>
        </w:rPr>
      </w:pPr>
    </w:p>
    <w:p w:rsidR="009135B3" w:rsidRDefault="009135B3" w:rsidP="00566640">
      <w:pPr>
        <w:rPr>
          <w:rFonts w:ascii="Times New Roman" w:hAnsi="Times New Roman" w:cs="Times New Roman"/>
          <w:szCs w:val="24"/>
        </w:rPr>
      </w:pPr>
    </w:p>
    <w:p w:rsidR="009135B3" w:rsidRPr="009572B5" w:rsidRDefault="009135B3" w:rsidP="00566640">
      <w:pPr>
        <w:rPr>
          <w:rFonts w:ascii="Times New Roman" w:hAnsi="Times New Roman" w:cs="Times New Roman"/>
          <w:szCs w:val="24"/>
        </w:rPr>
      </w:pPr>
    </w:p>
    <w:p w:rsidR="00566640" w:rsidRPr="009572B5" w:rsidRDefault="007477DB" w:rsidP="00152E8C">
      <w:pPr>
        <w:rPr>
          <w:rFonts w:ascii="Times New Roman" w:hAnsi="Times New Roman" w:cs="Times New Roman"/>
          <w:b/>
          <w:szCs w:val="24"/>
        </w:rPr>
      </w:pPr>
      <w:r w:rsidRPr="009572B5">
        <w:rPr>
          <w:rFonts w:ascii="Times New Roman" w:hAnsi="Times New Roman" w:cs="Times New Roman"/>
          <w:b/>
          <w:szCs w:val="24"/>
        </w:rPr>
        <w:t>Table</w:t>
      </w:r>
      <w:r w:rsidR="00117E41" w:rsidRPr="009572B5">
        <w:rPr>
          <w:rFonts w:ascii="Times New Roman" w:hAnsi="Times New Roman" w:cs="Times New Roman"/>
          <w:b/>
          <w:szCs w:val="24"/>
        </w:rPr>
        <w:t xml:space="preserve"> </w:t>
      </w:r>
      <w:r w:rsidR="007517B3">
        <w:rPr>
          <w:rFonts w:ascii="Times New Roman" w:hAnsi="Times New Roman" w:cs="Times New Roman"/>
          <w:b/>
          <w:szCs w:val="24"/>
        </w:rPr>
        <w:t>S1</w:t>
      </w:r>
      <w:r w:rsidR="002A7323">
        <w:rPr>
          <w:rFonts w:ascii="Times New Roman" w:hAnsi="Times New Roman" w:cs="Times New Roman"/>
          <w:b/>
          <w:szCs w:val="24"/>
        </w:rPr>
        <w:t>2</w:t>
      </w:r>
      <w:r w:rsidR="00566640" w:rsidRPr="009572B5">
        <w:rPr>
          <w:rFonts w:ascii="Times New Roman" w:hAnsi="Times New Roman" w:cs="Times New Roman"/>
          <w:b/>
          <w:szCs w:val="24"/>
        </w:rPr>
        <w:t xml:space="preserve">. </w:t>
      </w:r>
      <w:r w:rsidR="00566640" w:rsidRPr="00E34E3B">
        <w:rPr>
          <w:rFonts w:ascii="Times New Roman" w:hAnsi="Times New Roman" w:cs="Times New Roman"/>
          <w:szCs w:val="24"/>
        </w:rPr>
        <w:t>Pathogenicity assay of transgenic</w:t>
      </w:r>
      <w:r w:rsidR="002E3218" w:rsidRPr="00E34E3B">
        <w:rPr>
          <w:rFonts w:ascii="Times New Roman" w:hAnsi="Times New Roman" w:cs="Times New Roman"/>
          <w:szCs w:val="24"/>
        </w:rPr>
        <w:t xml:space="preserve"> strains</w:t>
      </w:r>
      <w:r w:rsidR="00566640" w:rsidRPr="00E34E3B">
        <w:rPr>
          <w:rFonts w:ascii="Times New Roman" w:hAnsi="Times New Roman" w:cs="Times New Roman"/>
          <w:szCs w:val="24"/>
        </w:rPr>
        <w:t xml:space="preserve"> and wild-type strain Coll-365 (WT) on fruits of</w:t>
      </w:r>
      <w:bookmarkStart w:id="7" w:name="_Hlk72849890"/>
      <w:r w:rsidR="00566640" w:rsidRPr="00E34E3B">
        <w:rPr>
          <w:rFonts w:ascii="Times New Roman" w:hAnsi="Times New Roman" w:cs="Times New Roman"/>
          <w:szCs w:val="24"/>
        </w:rPr>
        <w:t xml:space="preserve"> </w:t>
      </w:r>
      <w:r w:rsidR="00566640" w:rsidRPr="00E34E3B">
        <w:rPr>
          <w:rFonts w:ascii="Times New Roman" w:hAnsi="Times New Roman" w:cs="Times New Roman"/>
          <w:i/>
          <w:szCs w:val="24"/>
        </w:rPr>
        <w:t>Capsicum</w:t>
      </w:r>
      <w:r w:rsidR="002E3218" w:rsidRPr="00E34E3B">
        <w:rPr>
          <w:rFonts w:ascii="Times New Roman" w:hAnsi="Times New Roman" w:cs="Times New Roman"/>
          <w:i/>
          <w:szCs w:val="24"/>
        </w:rPr>
        <w:t xml:space="preserve"> </w:t>
      </w:r>
      <w:r w:rsidR="00566640" w:rsidRPr="00E34E3B">
        <w:rPr>
          <w:rFonts w:ascii="Times New Roman" w:hAnsi="Times New Roman" w:cs="Times New Roman"/>
          <w:i/>
          <w:szCs w:val="24"/>
        </w:rPr>
        <w:t xml:space="preserve">annuum </w:t>
      </w:r>
      <w:r w:rsidR="00566640" w:rsidRPr="00E34E3B">
        <w:rPr>
          <w:rFonts w:ascii="Times New Roman" w:hAnsi="Times New Roman" w:cs="Times New Roman"/>
          <w:szCs w:val="24"/>
        </w:rPr>
        <w:t>cv. Groupzest</w:t>
      </w:r>
      <w:r w:rsidR="002E3218" w:rsidRPr="00E34E3B">
        <w:rPr>
          <w:rFonts w:ascii="Times New Roman" w:hAnsi="Times New Roman" w:cs="Times New Roman"/>
          <w:szCs w:val="24"/>
        </w:rPr>
        <w:t xml:space="preserve"> by pair inoculation</w:t>
      </w:r>
      <w:r w:rsidR="00566640" w:rsidRPr="00E34E3B">
        <w:rPr>
          <w:rFonts w:ascii="Times New Roman" w:hAnsi="Times New Roman" w:cs="Times New Roman"/>
          <w:szCs w:val="24"/>
        </w:rPr>
        <w:t>.</w:t>
      </w:r>
      <w:bookmarkEnd w:id="7"/>
    </w:p>
    <w:tbl>
      <w:tblPr>
        <w:tblW w:w="69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640"/>
        <w:gridCol w:w="1559"/>
        <w:gridCol w:w="1843"/>
      </w:tblGrid>
      <w:tr w:rsidR="00F9532F" w:rsidRPr="009572B5" w:rsidTr="00F9532F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532F" w:rsidRPr="009572B5" w:rsidRDefault="00F9532F" w:rsidP="00FE051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Strain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532F" w:rsidRPr="009572B5" w:rsidRDefault="00F9532F" w:rsidP="00FE051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N</w:t>
            </w:r>
            <w:r w:rsidR="00D80D4A" w:rsidRPr="00D80D4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3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32F" w:rsidRPr="009572B5" w:rsidRDefault="00F9532F" w:rsidP="00FE051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Mean of lesion size (mm</w:t>
            </w:r>
            <w:r w:rsidRPr="009572B5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9572B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532F" w:rsidRPr="009572B5" w:rsidRDefault="00F9532F" w:rsidP="00FE051C">
            <w:pPr>
              <w:jc w:val="righ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D80D4A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9572B5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9572B5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value</w:t>
            </w:r>
          </w:p>
        </w:tc>
      </w:tr>
      <w:tr w:rsidR="00F9532F" w:rsidRPr="009572B5" w:rsidTr="00F9532F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532F" w:rsidRPr="009572B5" w:rsidRDefault="00F9532F" w:rsidP="00660A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532F" w:rsidRPr="009572B5" w:rsidRDefault="00F9532F" w:rsidP="00660A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32F" w:rsidRPr="009572B5" w:rsidRDefault="00F9532F" w:rsidP="00FE051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32F" w:rsidRPr="009572B5" w:rsidRDefault="00F9532F" w:rsidP="00FE051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Transgenic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532F" w:rsidRPr="009572B5" w:rsidRDefault="00F9532F" w:rsidP="00660A53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</w:tr>
      <w:tr w:rsidR="00F9532F" w:rsidRPr="009572B5" w:rsidTr="00F9532F">
        <w:trPr>
          <w:trHeight w:val="25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532F" w:rsidRPr="009572B5" w:rsidRDefault="00F9532F" w:rsidP="00660A5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X-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532F" w:rsidRPr="009572B5" w:rsidRDefault="00F9532F" w:rsidP="00660A5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7.80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105.7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0130 </w:t>
            </w:r>
          </w:p>
        </w:tc>
      </w:tr>
      <w:tr w:rsidR="00F9532F" w:rsidRPr="009572B5" w:rsidTr="00F9532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9532F" w:rsidRPr="009572B5" w:rsidRDefault="00F9532F" w:rsidP="00CC4A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X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9532F" w:rsidRPr="009572B5" w:rsidRDefault="00F9532F" w:rsidP="00CC4A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9532F" w:rsidRPr="009572B5" w:rsidRDefault="00F9532F" w:rsidP="00CC4A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5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9532F" w:rsidRPr="009572B5" w:rsidRDefault="00F9532F" w:rsidP="00CC4A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8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32F" w:rsidRPr="009572B5" w:rsidRDefault="00F9532F" w:rsidP="00CC4A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.0370</w:t>
            </w:r>
          </w:p>
        </w:tc>
      </w:tr>
      <w:tr w:rsidR="00F9532F" w:rsidRPr="009572B5" w:rsidTr="00F9532F">
        <w:trPr>
          <w:trHeight w:val="255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F9532F" w:rsidRPr="009572B5" w:rsidRDefault="00F9532F" w:rsidP="00660A5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VI-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F9532F" w:rsidRPr="009572B5" w:rsidRDefault="00F9532F" w:rsidP="00660A5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30.82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24.00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.2740</w:t>
            </w:r>
          </w:p>
        </w:tc>
      </w:tr>
      <w:tr w:rsidR="00F9532F" w:rsidRPr="009572B5" w:rsidTr="00F9532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9532F" w:rsidRPr="009572B5" w:rsidRDefault="00F9532F" w:rsidP="00660A5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VI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9532F" w:rsidRPr="009572B5" w:rsidRDefault="00F9532F" w:rsidP="00660A5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34.4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 xml:space="preserve">22.71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532F" w:rsidRPr="009572B5" w:rsidRDefault="00F9532F" w:rsidP="00660A5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572B5">
              <w:rPr>
                <w:rFonts w:ascii="Times New Roman" w:hAnsi="Times New Roman" w:cs="Times New Roman"/>
                <w:szCs w:val="24"/>
              </w:rPr>
              <w:t>0.1382</w:t>
            </w:r>
          </w:p>
        </w:tc>
      </w:tr>
    </w:tbl>
    <w:p w:rsidR="00D80D4A" w:rsidRPr="004A2AD6" w:rsidRDefault="00D80D4A" w:rsidP="00D80D4A">
      <w:pPr>
        <w:pStyle w:val="ab"/>
        <w:rPr>
          <w:rFonts w:cs="Times New Roman"/>
        </w:rPr>
      </w:pPr>
      <w:r w:rsidRPr="004A2AD6">
        <w:rPr>
          <w:rFonts w:cs="Times New Roman"/>
          <w:color w:val="000000" w:themeColor="text1"/>
          <w:kern w:val="2"/>
          <w:vertAlign w:val="superscript"/>
        </w:rPr>
        <w:t>a</w:t>
      </w:r>
      <w:r w:rsidRPr="004A2AD6">
        <w:rPr>
          <w:rFonts w:cs="Times New Roman"/>
          <w:color w:val="000000" w:themeColor="text1"/>
          <w:kern w:val="2"/>
        </w:rPr>
        <w:t>, N indicates the numbers of fruits used in each inoculation.</w:t>
      </w:r>
    </w:p>
    <w:p w:rsidR="00566640" w:rsidRPr="00D80D4A" w:rsidRDefault="00566640" w:rsidP="00152E8C">
      <w:pPr>
        <w:rPr>
          <w:rFonts w:ascii="Times New Roman" w:hAnsi="Times New Roman" w:cs="Times New Roman"/>
          <w:b/>
          <w:color w:val="FF0000"/>
          <w:szCs w:val="24"/>
        </w:rPr>
      </w:pPr>
    </w:p>
    <w:p w:rsidR="00566640" w:rsidRDefault="00566640">
      <w:pPr>
        <w:rPr>
          <w:rFonts w:ascii="Times New Roman" w:hAnsi="Times New Roman" w:cs="Times New Roman"/>
          <w:szCs w:val="24"/>
        </w:rPr>
      </w:pPr>
    </w:p>
    <w:p w:rsidR="00035F28" w:rsidRDefault="00035F28">
      <w:pPr>
        <w:rPr>
          <w:rFonts w:ascii="Times New Roman" w:hAnsi="Times New Roman" w:cs="Times New Roman"/>
          <w:szCs w:val="24"/>
        </w:rPr>
      </w:pPr>
    </w:p>
    <w:p w:rsidR="002B3E61" w:rsidRDefault="002B3E61">
      <w:pPr>
        <w:rPr>
          <w:rFonts w:ascii="Times New Roman" w:hAnsi="Times New Roman" w:cs="Times New Roman"/>
          <w:szCs w:val="24"/>
        </w:rPr>
      </w:pPr>
    </w:p>
    <w:p w:rsidR="002B3E61" w:rsidRPr="009572B5" w:rsidRDefault="002B3E61">
      <w:pPr>
        <w:rPr>
          <w:rFonts w:ascii="Times New Roman" w:hAnsi="Times New Roman" w:cs="Times New Roman"/>
          <w:szCs w:val="24"/>
        </w:rPr>
      </w:pPr>
    </w:p>
    <w:p w:rsidR="00ED441D" w:rsidRPr="009572B5" w:rsidRDefault="007477DB">
      <w:pPr>
        <w:rPr>
          <w:rFonts w:ascii="Times New Roman" w:hAnsi="Times New Roman" w:cs="Times New Roman"/>
          <w:b/>
          <w:bCs/>
          <w:szCs w:val="24"/>
        </w:rPr>
      </w:pPr>
      <w:r w:rsidRPr="009572B5">
        <w:rPr>
          <w:rFonts w:ascii="Times New Roman" w:hAnsi="Times New Roman" w:cs="Times New Roman"/>
          <w:b/>
          <w:bCs/>
          <w:szCs w:val="24"/>
        </w:rPr>
        <w:t>Table</w:t>
      </w:r>
      <w:r w:rsidR="00117E41" w:rsidRPr="009572B5">
        <w:rPr>
          <w:rFonts w:ascii="Times New Roman" w:hAnsi="Times New Roman" w:cs="Times New Roman"/>
          <w:b/>
          <w:bCs/>
          <w:szCs w:val="24"/>
        </w:rPr>
        <w:t xml:space="preserve"> </w:t>
      </w:r>
      <w:r w:rsidR="007517B3">
        <w:rPr>
          <w:rFonts w:ascii="Times New Roman" w:hAnsi="Times New Roman" w:cs="Times New Roman"/>
          <w:b/>
          <w:bCs/>
          <w:szCs w:val="24"/>
        </w:rPr>
        <w:t>S1</w:t>
      </w:r>
      <w:r w:rsidR="002A7323">
        <w:rPr>
          <w:rFonts w:ascii="Times New Roman" w:hAnsi="Times New Roman" w:cs="Times New Roman"/>
          <w:b/>
          <w:bCs/>
          <w:szCs w:val="24"/>
        </w:rPr>
        <w:t>3</w:t>
      </w:r>
      <w:r w:rsidR="0091625C" w:rsidRPr="009572B5">
        <w:rPr>
          <w:rFonts w:ascii="Times New Roman" w:hAnsi="Times New Roman" w:cs="Times New Roman"/>
          <w:b/>
          <w:bCs/>
          <w:szCs w:val="24"/>
        </w:rPr>
        <w:t>.</w:t>
      </w:r>
      <w:r w:rsidR="0091625C" w:rsidRPr="00E34E3B">
        <w:rPr>
          <w:rFonts w:ascii="Times New Roman" w:hAnsi="Times New Roman" w:cs="Times New Roman"/>
          <w:bCs/>
          <w:szCs w:val="24"/>
        </w:rPr>
        <w:t xml:space="preserve"> TransposonPSI analysis results of three </w:t>
      </w:r>
      <w:r w:rsidR="0091625C" w:rsidRPr="00E34E3B">
        <w:rPr>
          <w:rFonts w:ascii="Times New Roman" w:hAnsi="Times New Roman" w:cs="Times New Roman"/>
          <w:bCs/>
          <w:i/>
          <w:szCs w:val="24"/>
        </w:rPr>
        <w:t>C</w:t>
      </w:r>
      <w:r w:rsidR="00077E82" w:rsidRPr="00E34E3B">
        <w:rPr>
          <w:rFonts w:ascii="Times New Roman" w:hAnsi="Times New Roman" w:cs="Times New Roman"/>
          <w:bCs/>
          <w:i/>
          <w:szCs w:val="24"/>
        </w:rPr>
        <w:t xml:space="preserve">olletotrichum </w:t>
      </w:r>
      <w:r w:rsidR="0091625C" w:rsidRPr="00E34E3B">
        <w:rPr>
          <w:rFonts w:ascii="Times New Roman" w:hAnsi="Times New Roman" w:cs="Times New Roman"/>
          <w:bCs/>
          <w:i/>
          <w:szCs w:val="24"/>
        </w:rPr>
        <w:t xml:space="preserve">scovillei </w:t>
      </w:r>
      <w:r w:rsidR="0091625C" w:rsidRPr="00E34E3B">
        <w:rPr>
          <w:rFonts w:ascii="Times New Roman" w:hAnsi="Times New Roman" w:cs="Times New Roman"/>
          <w:bCs/>
          <w:szCs w:val="24"/>
        </w:rPr>
        <w:t xml:space="preserve">strains and </w:t>
      </w:r>
      <w:r w:rsidR="0091625C" w:rsidRPr="00E34E3B">
        <w:rPr>
          <w:rFonts w:ascii="Times New Roman" w:hAnsi="Times New Roman" w:cs="Times New Roman"/>
          <w:bCs/>
          <w:i/>
          <w:szCs w:val="24"/>
        </w:rPr>
        <w:t>C. higginsianum</w:t>
      </w:r>
      <w:r w:rsidR="0091625C" w:rsidRPr="00E34E3B">
        <w:rPr>
          <w:rFonts w:ascii="Times New Roman" w:hAnsi="Times New Roman" w:cs="Times New Roman"/>
          <w:bCs/>
          <w:szCs w:val="24"/>
        </w:rPr>
        <w:t xml:space="preserve"> IMI 349063.</w:t>
      </w:r>
    </w:p>
    <w:tbl>
      <w:tblPr>
        <w:tblW w:w="980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1303"/>
        <w:gridCol w:w="1418"/>
        <w:gridCol w:w="1417"/>
        <w:gridCol w:w="3118"/>
      </w:tblGrid>
      <w:tr w:rsidR="003A778E" w:rsidRPr="009572B5" w:rsidTr="003A778E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Transposable elemen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ll-5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ll-1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ll-36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572B5">
              <w:rPr>
                <w:rFonts w:ascii="Times New Roman" w:hAnsi="Times New Roman" w:cs="Times New Roman"/>
                <w:b/>
                <w:i/>
                <w:szCs w:val="24"/>
              </w:rPr>
              <w:t>C. higginsianum</w:t>
            </w:r>
            <w:r w:rsidRPr="009572B5">
              <w:rPr>
                <w:rFonts w:ascii="Times New Roman" w:hAnsi="Times New Roman" w:cs="Times New Roman"/>
                <w:b/>
                <w:szCs w:val="24"/>
              </w:rPr>
              <w:t xml:space="preserve"> IMI 349063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yps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DE_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1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iner_ant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cta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1_Cop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litronOR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DR_A_B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in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_element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r_Roo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iggybac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3A778E" w:rsidRPr="009572B5" w:rsidTr="003A778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9162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m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177" w:right="425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A778E" w:rsidRPr="009572B5" w:rsidRDefault="003A778E" w:rsidP="003A778E">
            <w:pPr>
              <w:widowControl/>
              <w:ind w:rightChars="470" w:right="112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72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5</w:t>
            </w:r>
          </w:p>
        </w:tc>
      </w:tr>
    </w:tbl>
    <w:p w:rsidR="00D504AC" w:rsidRPr="009572B5" w:rsidRDefault="00D504AC">
      <w:pPr>
        <w:rPr>
          <w:rFonts w:ascii="Times New Roman" w:hAnsi="Times New Roman" w:cs="Times New Roman"/>
          <w:szCs w:val="24"/>
        </w:rPr>
      </w:pPr>
    </w:p>
    <w:p w:rsidR="00D342CC" w:rsidRPr="009572B5" w:rsidRDefault="00D342CC">
      <w:pPr>
        <w:rPr>
          <w:rFonts w:ascii="Times New Roman" w:hAnsi="Times New Roman" w:cs="Times New Roman"/>
          <w:szCs w:val="24"/>
        </w:rPr>
      </w:pPr>
    </w:p>
    <w:p w:rsidR="00AC26A1" w:rsidRPr="009572B5" w:rsidRDefault="00AC26A1">
      <w:pPr>
        <w:rPr>
          <w:rFonts w:ascii="Times New Roman" w:hAnsi="Times New Roman" w:cs="Times New Roman"/>
          <w:szCs w:val="24"/>
        </w:rPr>
      </w:pPr>
    </w:p>
    <w:p w:rsidR="000E49A2" w:rsidRPr="009572B5" w:rsidRDefault="000E49A2">
      <w:pPr>
        <w:rPr>
          <w:rFonts w:ascii="Times New Roman" w:hAnsi="Times New Roman" w:cs="Times New Roman"/>
          <w:szCs w:val="24"/>
        </w:rPr>
      </w:pPr>
    </w:p>
    <w:sectPr w:rsidR="000E49A2" w:rsidRPr="009572B5" w:rsidSect="00637CC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024A" w:rsidRDefault="0066024A" w:rsidP="00B35FC4">
      <w:r>
        <w:separator/>
      </w:r>
    </w:p>
  </w:endnote>
  <w:endnote w:type="continuationSeparator" w:id="0">
    <w:p w:rsidR="0066024A" w:rsidRDefault="0066024A" w:rsidP="00B35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024A" w:rsidRDefault="0066024A" w:rsidP="00B35FC4">
      <w:r>
        <w:separator/>
      </w:r>
    </w:p>
  </w:footnote>
  <w:footnote w:type="continuationSeparator" w:id="0">
    <w:p w:rsidR="0066024A" w:rsidRDefault="0066024A" w:rsidP="00B35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C9D"/>
    <w:rsid w:val="0000043A"/>
    <w:rsid w:val="0000301F"/>
    <w:rsid w:val="00020A69"/>
    <w:rsid w:val="00020E57"/>
    <w:rsid w:val="00031E70"/>
    <w:rsid w:val="00035E8B"/>
    <w:rsid w:val="00035F28"/>
    <w:rsid w:val="00041BB9"/>
    <w:rsid w:val="000436B7"/>
    <w:rsid w:val="00052C7F"/>
    <w:rsid w:val="000534C5"/>
    <w:rsid w:val="00056AFC"/>
    <w:rsid w:val="0006109C"/>
    <w:rsid w:val="00073A4B"/>
    <w:rsid w:val="00077D7E"/>
    <w:rsid w:val="00077E82"/>
    <w:rsid w:val="00085C01"/>
    <w:rsid w:val="000955E8"/>
    <w:rsid w:val="00095627"/>
    <w:rsid w:val="000B1631"/>
    <w:rsid w:val="000B416A"/>
    <w:rsid w:val="000B43AE"/>
    <w:rsid w:val="000C1A60"/>
    <w:rsid w:val="000D39A4"/>
    <w:rsid w:val="000E1F0F"/>
    <w:rsid w:val="000E49A2"/>
    <w:rsid w:val="000E5631"/>
    <w:rsid w:val="000E6F27"/>
    <w:rsid w:val="000F38E0"/>
    <w:rsid w:val="00117E41"/>
    <w:rsid w:val="00124449"/>
    <w:rsid w:val="00133525"/>
    <w:rsid w:val="00152E8C"/>
    <w:rsid w:val="0015777C"/>
    <w:rsid w:val="001828E3"/>
    <w:rsid w:val="0019258C"/>
    <w:rsid w:val="001A4CB8"/>
    <w:rsid w:val="001A4ED0"/>
    <w:rsid w:val="001C5C24"/>
    <w:rsid w:val="001D05F4"/>
    <w:rsid w:val="001E40F4"/>
    <w:rsid w:val="001E73E4"/>
    <w:rsid w:val="001F082A"/>
    <w:rsid w:val="001F165C"/>
    <w:rsid w:val="001F5589"/>
    <w:rsid w:val="002009B6"/>
    <w:rsid w:val="002037A5"/>
    <w:rsid w:val="00205641"/>
    <w:rsid w:val="002134FC"/>
    <w:rsid w:val="002163CE"/>
    <w:rsid w:val="00233A5B"/>
    <w:rsid w:val="00245C9D"/>
    <w:rsid w:val="00251647"/>
    <w:rsid w:val="0025394A"/>
    <w:rsid w:val="00260398"/>
    <w:rsid w:val="002862D6"/>
    <w:rsid w:val="00294F01"/>
    <w:rsid w:val="002A25F4"/>
    <w:rsid w:val="002A7323"/>
    <w:rsid w:val="002B3E61"/>
    <w:rsid w:val="002C2005"/>
    <w:rsid w:val="002C2E2F"/>
    <w:rsid w:val="002D2713"/>
    <w:rsid w:val="002D2F4F"/>
    <w:rsid w:val="002D36EC"/>
    <w:rsid w:val="002D4055"/>
    <w:rsid w:val="002D4CCE"/>
    <w:rsid w:val="002E3218"/>
    <w:rsid w:val="00302517"/>
    <w:rsid w:val="00326487"/>
    <w:rsid w:val="00334EDC"/>
    <w:rsid w:val="0035599B"/>
    <w:rsid w:val="0035760B"/>
    <w:rsid w:val="00361A70"/>
    <w:rsid w:val="00366D08"/>
    <w:rsid w:val="00380243"/>
    <w:rsid w:val="00393D20"/>
    <w:rsid w:val="003A778E"/>
    <w:rsid w:val="003B15EF"/>
    <w:rsid w:val="003C78FA"/>
    <w:rsid w:val="003E6EB3"/>
    <w:rsid w:val="003E72D6"/>
    <w:rsid w:val="003F4BE4"/>
    <w:rsid w:val="004011E5"/>
    <w:rsid w:val="004107B1"/>
    <w:rsid w:val="00430144"/>
    <w:rsid w:val="00436760"/>
    <w:rsid w:val="00451A2A"/>
    <w:rsid w:val="00455DC2"/>
    <w:rsid w:val="00465710"/>
    <w:rsid w:val="004663C2"/>
    <w:rsid w:val="0047104E"/>
    <w:rsid w:val="00480A9C"/>
    <w:rsid w:val="004B17C0"/>
    <w:rsid w:val="004C1D5D"/>
    <w:rsid w:val="004E04C8"/>
    <w:rsid w:val="004F4C47"/>
    <w:rsid w:val="00513C68"/>
    <w:rsid w:val="00521F62"/>
    <w:rsid w:val="00523335"/>
    <w:rsid w:val="00524F34"/>
    <w:rsid w:val="0053356A"/>
    <w:rsid w:val="00566640"/>
    <w:rsid w:val="00567064"/>
    <w:rsid w:val="00570566"/>
    <w:rsid w:val="00573604"/>
    <w:rsid w:val="0058660D"/>
    <w:rsid w:val="005A7ACE"/>
    <w:rsid w:val="005B22A2"/>
    <w:rsid w:val="005C044D"/>
    <w:rsid w:val="005C1903"/>
    <w:rsid w:val="005C7E5E"/>
    <w:rsid w:val="005D68C4"/>
    <w:rsid w:val="005E3E07"/>
    <w:rsid w:val="005F1564"/>
    <w:rsid w:val="005F37E2"/>
    <w:rsid w:val="005F6CF7"/>
    <w:rsid w:val="005F7B22"/>
    <w:rsid w:val="00604B66"/>
    <w:rsid w:val="00610897"/>
    <w:rsid w:val="00623FCB"/>
    <w:rsid w:val="00625FD8"/>
    <w:rsid w:val="006271D1"/>
    <w:rsid w:val="006302A2"/>
    <w:rsid w:val="00631EF3"/>
    <w:rsid w:val="00637CCC"/>
    <w:rsid w:val="006500AF"/>
    <w:rsid w:val="0065144E"/>
    <w:rsid w:val="00654366"/>
    <w:rsid w:val="00655CC3"/>
    <w:rsid w:val="0066024A"/>
    <w:rsid w:val="00660A53"/>
    <w:rsid w:val="00663D6A"/>
    <w:rsid w:val="0067050D"/>
    <w:rsid w:val="00686621"/>
    <w:rsid w:val="00687B72"/>
    <w:rsid w:val="006D28FD"/>
    <w:rsid w:val="006E009F"/>
    <w:rsid w:val="006E157D"/>
    <w:rsid w:val="006F2CB1"/>
    <w:rsid w:val="006F3A2B"/>
    <w:rsid w:val="00713222"/>
    <w:rsid w:val="007477DB"/>
    <w:rsid w:val="007517B3"/>
    <w:rsid w:val="00754357"/>
    <w:rsid w:val="007556FE"/>
    <w:rsid w:val="007611C5"/>
    <w:rsid w:val="00766197"/>
    <w:rsid w:val="0077055D"/>
    <w:rsid w:val="00773B0D"/>
    <w:rsid w:val="00782308"/>
    <w:rsid w:val="0078751A"/>
    <w:rsid w:val="00795D78"/>
    <w:rsid w:val="007A3B9C"/>
    <w:rsid w:val="007D36B6"/>
    <w:rsid w:val="007F3209"/>
    <w:rsid w:val="007F4B14"/>
    <w:rsid w:val="008134A8"/>
    <w:rsid w:val="00850A44"/>
    <w:rsid w:val="00861AE6"/>
    <w:rsid w:val="00896418"/>
    <w:rsid w:val="008A54CF"/>
    <w:rsid w:val="008D6B86"/>
    <w:rsid w:val="008E3D59"/>
    <w:rsid w:val="008F6F13"/>
    <w:rsid w:val="008F7F50"/>
    <w:rsid w:val="0090682C"/>
    <w:rsid w:val="009135B3"/>
    <w:rsid w:val="00914B2D"/>
    <w:rsid w:val="0091625C"/>
    <w:rsid w:val="00925B41"/>
    <w:rsid w:val="00936774"/>
    <w:rsid w:val="00940879"/>
    <w:rsid w:val="00945930"/>
    <w:rsid w:val="009519FE"/>
    <w:rsid w:val="009572B5"/>
    <w:rsid w:val="00960D13"/>
    <w:rsid w:val="009621E3"/>
    <w:rsid w:val="00990105"/>
    <w:rsid w:val="00993BEF"/>
    <w:rsid w:val="009950CA"/>
    <w:rsid w:val="009A6653"/>
    <w:rsid w:val="009B0AAF"/>
    <w:rsid w:val="009C00F4"/>
    <w:rsid w:val="009C2152"/>
    <w:rsid w:val="009C3FF1"/>
    <w:rsid w:val="009C67D3"/>
    <w:rsid w:val="009C69DA"/>
    <w:rsid w:val="009D04C8"/>
    <w:rsid w:val="009D29FC"/>
    <w:rsid w:val="009D359A"/>
    <w:rsid w:val="009D4F86"/>
    <w:rsid w:val="009E1F60"/>
    <w:rsid w:val="009F360A"/>
    <w:rsid w:val="009F402F"/>
    <w:rsid w:val="009F65E7"/>
    <w:rsid w:val="00A21F52"/>
    <w:rsid w:val="00A24313"/>
    <w:rsid w:val="00A344EB"/>
    <w:rsid w:val="00A53AED"/>
    <w:rsid w:val="00A63362"/>
    <w:rsid w:val="00A84E0E"/>
    <w:rsid w:val="00A97E6B"/>
    <w:rsid w:val="00AC26A1"/>
    <w:rsid w:val="00AC2CD6"/>
    <w:rsid w:val="00AC743F"/>
    <w:rsid w:val="00AF16C8"/>
    <w:rsid w:val="00AF1A65"/>
    <w:rsid w:val="00AF3BAD"/>
    <w:rsid w:val="00AF60AB"/>
    <w:rsid w:val="00B24E2A"/>
    <w:rsid w:val="00B26892"/>
    <w:rsid w:val="00B35FC4"/>
    <w:rsid w:val="00B42390"/>
    <w:rsid w:val="00B4503C"/>
    <w:rsid w:val="00B60A13"/>
    <w:rsid w:val="00B64745"/>
    <w:rsid w:val="00B6658F"/>
    <w:rsid w:val="00B930AB"/>
    <w:rsid w:val="00BA6C59"/>
    <w:rsid w:val="00BB2926"/>
    <w:rsid w:val="00BC0C8E"/>
    <w:rsid w:val="00BC5905"/>
    <w:rsid w:val="00BD1E32"/>
    <w:rsid w:val="00BD2AC8"/>
    <w:rsid w:val="00BE3520"/>
    <w:rsid w:val="00BF3DE5"/>
    <w:rsid w:val="00C00B2C"/>
    <w:rsid w:val="00C2154F"/>
    <w:rsid w:val="00C43804"/>
    <w:rsid w:val="00C4596D"/>
    <w:rsid w:val="00C45972"/>
    <w:rsid w:val="00C46A98"/>
    <w:rsid w:val="00C51C2B"/>
    <w:rsid w:val="00C55B12"/>
    <w:rsid w:val="00C65C97"/>
    <w:rsid w:val="00C73548"/>
    <w:rsid w:val="00C80421"/>
    <w:rsid w:val="00C8292A"/>
    <w:rsid w:val="00C8490F"/>
    <w:rsid w:val="00C970E5"/>
    <w:rsid w:val="00CA04DD"/>
    <w:rsid w:val="00CC2345"/>
    <w:rsid w:val="00CC4A5C"/>
    <w:rsid w:val="00CF110E"/>
    <w:rsid w:val="00CF2F76"/>
    <w:rsid w:val="00CF65B7"/>
    <w:rsid w:val="00CF7E2C"/>
    <w:rsid w:val="00D077BB"/>
    <w:rsid w:val="00D12CC1"/>
    <w:rsid w:val="00D3404A"/>
    <w:rsid w:val="00D342CC"/>
    <w:rsid w:val="00D36348"/>
    <w:rsid w:val="00D44883"/>
    <w:rsid w:val="00D47020"/>
    <w:rsid w:val="00D504AC"/>
    <w:rsid w:val="00D5376A"/>
    <w:rsid w:val="00D747E3"/>
    <w:rsid w:val="00D756E2"/>
    <w:rsid w:val="00D75ABD"/>
    <w:rsid w:val="00D80D4A"/>
    <w:rsid w:val="00D91296"/>
    <w:rsid w:val="00DA2662"/>
    <w:rsid w:val="00DA2C7B"/>
    <w:rsid w:val="00DA6450"/>
    <w:rsid w:val="00DB129B"/>
    <w:rsid w:val="00DC6BDE"/>
    <w:rsid w:val="00DF1FCF"/>
    <w:rsid w:val="00DF6915"/>
    <w:rsid w:val="00E03322"/>
    <w:rsid w:val="00E06AC4"/>
    <w:rsid w:val="00E17DAE"/>
    <w:rsid w:val="00E21E25"/>
    <w:rsid w:val="00E23D76"/>
    <w:rsid w:val="00E24453"/>
    <w:rsid w:val="00E34E3B"/>
    <w:rsid w:val="00E6062D"/>
    <w:rsid w:val="00E64C78"/>
    <w:rsid w:val="00E65AD1"/>
    <w:rsid w:val="00E7113D"/>
    <w:rsid w:val="00E737C0"/>
    <w:rsid w:val="00E90678"/>
    <w:rsid w:val="00EA6E3D"/>
    <w:rsid w:val="00EB320B"/>
    <w:rsid w:val="00EB6CB8"/>
    <w:rsid w:val="00EC61AD"/>
    <w:rsid w:val="00ED284C"/>
    <w:rsid w:val="00ED441D"/>
    <w:rsid w:val="00ED6A15"/>
    <w:rsid w:val="00F07597"/>
    <w:rsid w:val="00F1769B"/>
    <w:rsid w:val="00F17F2B"/>
    <w:rsid w:val="00F23811"/>
    <w:rsid w:val="00F314C0"/>
    <w:rsid w:val="00F3779F"/>
    <w:rsid w:val="00F44BD6"/>
    <w:rsid w:val="00F4785B"/>
    <w:rsid w:val="00F50CF4"/>
    <w:rsid w:val="00F53730"/>
    <w:rsid w:val="00F7250C"/>
    <w:rsid w:val="00F80547"/>
    <w:rsid w:val="00F81FE8"/>
    <w:rsid w:val="00F8617E"/>
    <w:rsid w:val="00F90EC0"/>
    <w:rsid w:val="00F92C11"/>
    <w:rsid w:val="00F9532F"/>
    <w:rsid w:val="00FD2A2A"/>
    <w:rsid w:val="00FD7BDB"/>
    <w:rsid w:val="00FE051C"/>
    <w:rsid w:val="00FE1CBA"/>
    <w:rsid w:val="00FF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A2B3A0-AB0D-4F39-B115-347533B4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2E8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45C9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B35F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35FC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35F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35FC4"/>
    <w:rPr>
      <w:sz w:val="20"/>
      <w:szCs w:val="20"/>
    </w:rPr>
  </w:style>
  <w:style w:type="character" w:styleId="a7">
    <w:name w:val="Emphasis"/>
    <w:basedOn w:val="a0"/>
    <w:uiPriority w:val="20"/>
    <w:qFormat/>
    <w:rsid w:val="00BD1E32"/>
    <w:rPr>
      <w:i/>
      <w:iCs/>
    </w:rPr>
  </w:style>
  <w:style w:type="table" w:styleId="a8">
    <w:name w:val="Table Grid"/>
    <w:basedOn w:val="a1"/>
    <w:uiPriority w:val="39"/>
    <w:rsid w:val="00ED4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60398"/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260398"/>
    <w:rPr>
      <w:rFonts w:ascii="Tahoma" w:hAnsi="Tahoma" w:cs="Tahoma"/>
      <w:sz w:val="16"/>
      <w:szCs w:val="16"/>
    </w:rPr>
  </w:style>
  <w:style w:type="paragraph" w:styleId="ab">
    <w:name w:val="No Spacing"/>
    <w:uiPriority w:val="99"/>
    <w:unhideWhenUsed/>
    <w:qFormat/>
    <w:rsid w:val="00E34E3B"/>
    <w:rPr>
      <w:rFonts w:ascii="Times New Roman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0194B-86BC-40B9-9A7F-0C3813088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45</Words>
  <Characters>652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lee</cp:lastModifiedBy>
  <cp:revision>2</cp:revision>
  <cp:lastPrinted>2021-05-08T06:40:00Z</cp:lastPrinted>
  <dcterms:created xsi:type="dcterms:W3CDTF">2021-11-17T07:16:00Z</dcterms:created>
  <dcterms:modified xsi:type="dcterms:W3CDTF">2021-11-17T07:16:00Z</dcterms:modified>
</cp:coreProperties>
</file>